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66924" w14:textId="1BAF333A" w:rsidR="008B1E8A" w:rsidRPr="00464362" w:rsidRDefault="00F71AF7">
      <w:pPr>
        <w:rPr>
          <w:rFonts w:ascii="Times New Roman" w:hAnsi="Times New Roman" w:cs="Times New Roman"/>
          <w:b/>
          <w:bCs/>
          <w:szCs w:val="21"/>
        </w:rPr>
      </w:pPr>
      <w:r w:rsidRPr="0046436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24805">
        <w:rPr>
          <w:rFonts w:ascii="Times New Roman" w:hAnsi="Times New Roman" w:cs="Times New Roman"/>
          <w:b/>
          <w:bCs/>
          <w:szCs w:val="21"/>
        </w:rPr>
        <w:t>S1</w:t>
      </w:r>
      <w:r w:rsidRPr="00464362">
        <w:rPr>
          <w:rFonts w:ascii="Times New Roman" w:hAnsi="Times New Roman" w:cs="Times New Roman"/>
          <w:b/>
          <w:bCs/>
          <w:szCs w:val="21"/>
        </w:rPr>
        <w:t>. The case number and ASPR of prostate cancer in 1990 and 2021 and its temporal trends from 1990 to 20</w:t>
      </w:r>
      <w:r w:rsidRPr="00224805">
        <w:rPr>
          <w:rFonts w:ascii="Times New Roman" w:hAnsi="Times New Roman" w:cs="Times New Roman"/>
          <w:b/>
          <w:bCs/>
          <w:szCs w:val="21"/>
        </w:rPr>
        <w:t>21</w:t>
      </w:r>
      <w:r w:rsidR="00224805" w:rsidRPr="00224805">
        <w:rPr>
          <w:rFonts w:ascii="Times New Roman" w:hAnsi="Times New Roman" w:cs="Times New Roman"/>
          <w:b/>
          <w:bCs/>
          <w:szCs w:val="21"/>
        </w:rPr>
        <w:t xml:space="preserve"> </w:t>
      </w:r>
      <w:r w:rsidR="00224805" w:rsidRPr="00224805">
        <w:rPr>
          <w:rFonts w:ascii="Times New Roman" w:eastAsia="等线" w:hAnsi="Times New Roman" w:cs="Times New Roman"/>
          <w:b/>
          <w:bCs/>
          <w:color w:val="000000"/>
          <w:szCs w:val="21"/>
        </w:rPr>
        <w:t>among 204 countries and territories</w:t>
      </w:r>
      <w:r w:rsidR="00224805" w:rsidRPr="0022480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10"/>
        <w:gridCol w:w="2016"/>
        <w:gridCol w:w="2234"/>
        <w:gridCol w:w="543"/>
        <w:gridCol w:w="2016"/>
        <w:gridCol w:w="2262"/>
        <w:gridCol w:w="1843"/>
        <w:gridCol w:w="1450"/>
      </w:tblGrid>
      <w:tr w:rsidR="00AF71CA" w:rsidRPr="00464362" w14:paraId="52F7AE45" w14:textId="04A98EC9" w:rsidTr="00B17FB2"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2FAE6" w14:textId="77777777" w:rsidR="00AF71CA" w:rsidRPr="00464362" w:rsidRDefault="00AF7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F0244" w14:textId="498B5437" w:rsidR="00AF71CA" w:rsidRPr="00464362" w:rsidRDefault="00AF71CA" w:rsidP="00492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1CF24" w14:textId="77777777" w:rsidR="00AF71CA" w:rsidRPr="00464362" w:rsidRDefault="00AF71CA" w:rsidP="00492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14C63" w14:textId="0651D3AA" w:rsidR="00AF71CA" w:rsidRPr="00464362" w:rsidRDefault="00AF71CA" w:rsidP="00492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C5F0F" w14:textId="63DBAEF7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1990-2021 EAPC (95%UI)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D7741B" w14:textId="34AF9B89" w:rsidR="00AF71CA" w:rsidRPr="00464362" w:rsidRDefault="00B17FB2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990-2021 </w:t>
            </w:r>
            <w:r w:rsidRPr="00B17FB2">
              <w:rPr>
                <w:rFonts w:ascii="Times New Roman" w:hAnsi="Times New Roman" w:cs="Times New Roman"/>
                <w:b/>
                <w:bCs/>
                <w:szCs w:val="21"/>
              </w:rPr>
              <w:t>Increas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B17FB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  <w:r w:rsidRPr="00B17FB2">
              <w:rPr>
                <w:rFonts w:ascii="Times New Roman" w:hAnsi="Times New Roman" w:cs="Times New Roman"/>
                <w:b/>
                <w:bCs/>
                <w:szCs w:val="21"/>
              </w:rPr>
              <w:t xml:space="preserve"> number</w:t>
            </w:r>
          </w:p>
        </w:tc>
      </w:tr>
      <w:tr w:rsidR="00AF71CA" w:rsidRPr="00464362" w14:paraId="63B12145" w14:textId="1F8E2DC4" w:rsidTr="00B17FB2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57585" w14:textId="36AE1A59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A2ABC" w14:textId="150B721A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Case number (95% UI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49B6" w14:textId="3AF4608E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ab/>
              <w:t>ASPR (95% U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5B6A" w14:textId="77777777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6ACAC" w14:textId="6DE45C43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>Case number (95% UI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2F5A" w14:textId="1C83C4FE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4362">
              <w:rPr>
                <w:rFonts w:ascii="Times New Roman" w:hAnsi="Times New Roman" w:cs="Times New Roman"/>
                <w:b/>
                <w:bCs/>
                <w:szCs w:val="21"/>
              </w:rPr>
              <w:tab/>
              <w:t>ASPR (95% UI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8CFA" w14:textId="77777777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7E78B8" w14:textId="77777777" w:rsidR="00AF71CA" w:rsidRPr="00464362" w:rsidRDefault="00AF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7FB2" w:rsidRPr="00464362" w14:paraId="76B8BBD8" w14:textId="0AE9ED6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34BA" w14:textId="59FEA9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fghani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8330" w14:textId="79CBF7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9 (709,140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414" w14:textId="1CC4E7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23 (11.07,20.75)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0628A" w14:textId="777777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E396" w14:textId="6F4D20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5 (1264,258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FC3" w14:textId="7D1626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07 (15.74,3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7D25" w14:textId="012D67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 (1.27, 1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8777" w14:textId="4E680F4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6</w:t>
            </w:r>
          </w:p>
        </w:tc>
      </w:tr>
      <w:tr w:rsidR="00B17FB2" w:rsidRPr="00464362" w14:paraId="29B1263B" w14:textId="1F0DC94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51A5" w14:textId="19BAD021" w:rsidR="00B17FB2" w:rsidRPr="00464362" w:rsidRDefault="00B17FB2" w:rsidP="00B17F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b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A4D" w14:textId="20D033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5 (598,108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7120" w14:textId="48E26CC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43 (30.64,55.2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C5D31B2" w14:textId="777777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BAB5" w14:textId="7CEAAF0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41 (2672,577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82AD" w14:textId="55C53AF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83 (57.15,122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0748" w14:textId="45F2174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8 (2.67, 3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9BF5" w14:textId="091F7D5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66</w:t>
            </w:r>
          </w:p>
        </w:tc>
      </w:tr>
      <w:tr w:rsidR="00B17FB2" w:rsidRPr="00464362" w14:paraId="7B4FB151" w14:textId="793EE6C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6D71" w14:textId="2ECF2F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ge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50E3" w14:textId="6E645B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8 (848,17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B6DB" w14:textId="31738E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59 (7.58,15.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7ACCE0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D7B6" w14:textId="5249DC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48 (5595,1229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2707" w14:textId="0A72E8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95 (16.42,35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FD14" w14:textId="7372DE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0 (2.55, 2.8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871C" w14:textId="181895A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20</w:t>
            </w:r>
          </w:p>
        </w:tc>
      </w:tr>
      <w:tr w:rsidR="00B17FB2" w:rsidRPr="00464362" w14:paraId="463D0F8D" w14:textId="3D313D6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7473" w14:textId="5D6E317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erican Samo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3BB6" w14:textId="1B120A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 (19,3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B072" w14:textId="39298C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.39 (92.92,155.7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0F5644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04DE" w14:textId="76A04B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 (61,1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9171" w14:textId="753FCC6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66 (135.3,2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58E5" w14:textId="18D54B6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4 (1.36, 1.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5DA0" w14:textId="0231E4B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</w:tr>
      <w:tr w:rsidR="00B17FB2" w:rsidRPr="00464362" w14:paraId="0ADDA4CD" w14:textId="66707D1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5D34" w14:textId="676CC6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dorr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6A95" w14:textId="1E220E3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 (99,2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B609" w14:textId="0A1160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.5 (169.86,356.0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4B8F3E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6449" w14:textId="7E6EBB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7 (353,78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4FBD" w14:textId="2B9218F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0.15 (228.72,514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CC05" w14:textId="49BB271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 (1.11, 1.7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D85F" w14:textId="4F20DB8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3</w:t>
            </w:r>
          </w:p>
        </w:tc>
      </w:tr>
      <w:tr w:rsidR="00B17FB2" w:rsidRPr="00464362" w14:paraId="5DFAAA95" w14:textId="44855A4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FCCC" w14:textId="53040FE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ol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2461" w14:textId="1B87BF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2 (528,11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8A42" w14:textId="57B2015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.46 (16.95,33.5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32B8C3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EAE8" w14:textId="792C610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16 (2897,639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9388" w14:textId="1ED370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35 (27.68,59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ACA9" w14:textId="2BD80B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0 (1.72, 2.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1E40" w14:textId="3A93DFE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84</w:t>
            </w:r>
          </w:p>
        </w:tc>
      </w:tr>
      <w:tr w:rsidR="00B17FB2" w:rsidRPr="00464362" w14:paraId="677C00AE" w14:textId="52C6498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6B06" w14:textId="5DE3948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tigua and Barbu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B4E6" w14:textId="41D400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 (159,2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AECC" w14:textId="62EAA4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2.17 (291.71,375.7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080582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C0BF" w14:textId="3692C2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8 (462,66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23CB" w14:textId="30938D6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1.8 (435.69,62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1CBC" w14:textId="1A3D2A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 (0.70, 1.4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9670" w14:textId="56029C4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7</w:t>
            </w:r>
          </w:p>
        </w:tc>
      </w:tr>
      <w:tr w:rsidR="00B17FB2" w:rsidRPr="00464362" w14:paraId="58EB16E4" w14:textId="373B0AB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4607" w14:textId="7EC68118" w:rsidR="00B17FB2" w:rsidRPr="00464362" w:rsidRDefault="00B17FB2" w:rsidP="00B17F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genti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61DF" w14:textId="7D34EF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24 (20501,2580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6E00" w14:textId="5EB1BA9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47 (62.29,77.8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9AC5B2D" w14:textId="777777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9C23" w14:textId="3733DF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046 (54078,7375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D603" w14:textId="27A3760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.73 (95.34,129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0F1F" w14:textId="37A3A2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 (0.97, 1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3259" w14:textId="3D32426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122</w:t>
            </w:r>
          </w:p>
        </w:tc>
      </w:tr>
      <w:tr w:rsidR="00B17FB2" w:rsidRPr="00464362" w14:paraId="54A5FAC1" w14:textId="67F363A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02FB" w14:textId="205365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me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10BB" w14:textId="72CFF6D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2 (947,112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9C98" w14:textId="634F1A8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43 (33.39,39.8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A975C5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31B5" w14:textId="5C237C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81 (3355,469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D953" w14:textId="44F33EA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.34 (74.99,103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26A2" w14:textId="1BA7A0D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2 (3.28, 3.7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2B61" w14:textId="4C2B72B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49</w:t>
            </w:r>
          </w:p>
        </w:tc>
      </w:tr>
      <w:tr w:rsidR="00B17FB2" w:rsidRPr="00464362" w14:paraId="31F43422" w14:textId="75411D4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B027" w14:textId="3A674CE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stral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AEE4" w14:textId="2F3D5C2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208 (64127,7493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623B" w14:textId="6CB97C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3.47 (314.21,366.7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01C9DC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3F83" w14:textId="5867DF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204 (170854,23268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4267" w14:textId="42B6BC1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4.99 (371.15,508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63FF" w14:textId="08D2A3C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 (-0.52, 1.1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FC24" w14:textId="39DCC0E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996</w:t>
            </w:r>
          </w:p>
        </w:tc>
      </w:tr>
      <w:tr w:rsidR="00B17FB2" w:rsidRPr="00464362" w14:paraId="2AB91FA7" w14:textId="3331D8B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D7FE" w14:textId="27FF3F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st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E45E" w14:textId="60058A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93 (20496,2629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D3B9" w14:textId="22E310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.24 (171.58,221.2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3FF6F3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42E4" w14:textId="23FAA1B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362 (43249,6329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E0D8" w14:textId="775BC0F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9.69 (245.27,364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AB44" w14:textId="13E13E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2 (0.72, 1.7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5340" w14:textId="64E04EE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69</w:t>
            </w:r>
          </w:p>
        </w:tc>
      </w:tr>
      <w:tr w:rsidR="00B17FB2" w:rsidRPr="00464362" w14:paraId="2ED5B6A3" w14:textId="09AD7A4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50F5" w14:textId="0624667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zerbaij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AF88" w14:textId="4FAAC8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5 (909,148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B6CA" w14:textId="7BE9FBC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04 (18.24,29.2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B87525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6109" w14:textId="6119CF5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19 (3130,566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8790" w14:textId="1607679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01 (29.94,5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6B5E" w14:textId="4319BD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 (1.93, 2.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6F7F" w14:textId="0C3EF11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04</w:t>
            </w:r>
          </w:p>
        </w:tc>
      </w:tr>
      <w:tr w:rsidR="00B17FB2" w:rsidRPr="00464362" w14:paraId="64F3B326" w14:textId="131A517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5B9D" w14:textId="3D7CC3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hra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6C0D" w14:textId="65DF2F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 (102,1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1CA5" w14:textId="5A6E21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27 (64.24,112.5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832CAA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AB54" w14:textId="3634978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6 (1222,304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70A2" w14:textId="351D5F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.25 (157.98,34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DCC1" w14:textId="4D93295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4 (3.23, 3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7B58" w14:textId="65B3FA0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3</w:t>
            </w:r>
          </w:p>
        </w:tc>
      </w:tr>
      <w:tr w:rsidR="00B17FB2" w:rsidRPr="00464362" w14:paraId="22328110" w14:textId="478FE59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AD3E" w14:textId="7660C8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nglades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07B3" w14:textId="3E35480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13 (2707,60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58B0" w14:textId="4E00261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3 (6.22,13.8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47FE6A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18C1" w14:textId="1AA6A6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235 (13814,4793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5C2A" w14:textId="42D7179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05 (10.18,34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7CA5" w14:textId="21A55C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 (1.86, 2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A19B" w14:textId="448B2C3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22</w:t>
            </w:r>
          </w:p>
        </w:tc>
      </w:tr>
      <w:tr w:rsidR="00B17FB2" w:rsidRPr="00464362" w14:paraId="7C4B0E56" w14:textId="270CB4E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025B" w14:textId="79F66D3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rbado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11BD" w14:textId="1D1A28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6 (615,8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275F" w14:textId="76C142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.56 (201.03,273.7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EFC2EF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4BB0" w14:textId="064508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0 (1500,259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9986" w14:textId="50B16C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8.99 (277.27,47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6373" w14:textId="5FE4E8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 (1.27, 1.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52CA" w14:textId="2A2B2B3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74</w:t>
            </w:r>
          </w:p>
        </w:tc>
      </w:tr>
      <w:tr w:rsidR="00B17FB2" w:rsidRPr="00464362" w14:paraId="19756B36" w14:textId="4868DF8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2E65" w14:textId="7DC8D2F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Belar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B980" w14:textId="0F81B1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22 (6648,917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310D" w14:textId="6F25D5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04 (50,68.7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6F071C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997C" w14:textId="215089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67 (26402,467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1B1E" w14:textId="41891B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.76 (158.75,2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050B" w14:textId="6BC8B37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2 (3.55, 4.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320F" w14:textId="5526C26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345</w:t>
            </w:r>
          </w:p>
        </w:tc>
      </w:tr>
      <w:tr w:rsidR="00B17FB2" w:rsidRPr="00464362" w14:paraId="06245E33" w14:textId="316E63B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C5F7" w14:textId="1C52FF1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lgi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7C49" w14:textId="7D7076B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082 (27424,3479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B10C" w14:textId="198C00C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.13 (171.19,216.3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9434ED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D97F" w14:textId="29AC088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148 (48537,6597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C98E" w14:textId="440080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5.71 (207.21,284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466C" w14:textId="0D9B02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0.00, 1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E78E" w14:textId="4AFC3A2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066</w:t>
            </w:r>
          </w:p>
        </w:tc>
      </w:tr>
      <w:tr w:rsidR="00B17FB2" w:rsidRPr="00464362" w14:paraId="57DE4C3C" w14:textId="38641EA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9083" w14:textId="370FE9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liz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BE17" w14:textId="5E870D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 (76,9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63A7" w14:textId="2B06572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.66 (83.35,103.3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F5D3FE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DBB3" w14:textId="47D0C4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5 (499,7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60A8" w14:textId="6246EE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.61 (179.63,25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E5F9" w14:textId="0EB9E4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2 (1.53, 2.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03FE" w14:textId="494F395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0</w:t>
            </w:r>
          </w:p>
        </w:tc>
      </w:tr>
      <w:tr w:rsidR="00B17FB2" w:rsidRPr="00464362" w14:paraId="66670C42" w14:textId="0CBE0AA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7E48" w14:textId="788AE5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n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3387" w14:textId="7E2DB6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8 (360,6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6B53" w14:textId="2D4AB8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37 (19.19,32.5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C6DB41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5294" w14:textId="2F09238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0 (1327,338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CDB6" w14:textId="564501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38 (28.36,7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7FB5" w14:textId="0C838D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6 (2.47, 2.6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96EE" w14:textId="7F56A1C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2</w:t>
            </w:r>
          </w:p>
        </w:tc>
      </w:tr>
      <w:tr w:rsidR="00B17FB2" w:rsidRPr="00464362" w14:paraId="290AE763" w14:textId="386D1D8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9C0E" w14:textId="03A3828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rmu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AF8E" w14:textId="3AB0EDF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 (184,24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DF10" w14:textId="269BBD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5.08 (293.89,385.4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5FAE76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21AE" w14:textId="0CA40D4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2 (759,12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0B3E" w14:textId="304CC9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0.35 (537.53,855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2D42" w14:textId="2DE607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1 (1.83, 2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86D9" w14:textId="398948D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1</w:t>
            </w:r>
          </w:p>
        </w:tc>
      </w:tr>
      <w:tr w:rsidR="00B17FB2" w:rsidRPr="00464362" w14:paraId="6BA0F739" w14:textId="346F1A6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9377" w14:textId="32D2346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hu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EF2F" w14:textId="30A554B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 (9,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A555" w14:textId="3FC3E25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1 (4.05,11.0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64053B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7DC1" w14:textId="0C9DB7C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 (54,1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20B8" w14:textId="0CCC3C7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19 (9.24,29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F0E2" w14:textId="6CB372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2 (2.69, 2.7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FC7E" w14:textId="62BBB87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</w:t>
            </w:r>
          </w:p>
        </w:tc>
      </w:tr>
      <w:tr w:rsidR="00B17FB2" w:rsidRPr="00464362" w14:paraId="3A5F6290" w14:textId="220A2DE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CFE1" w14:textId="45312D5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oliv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B19F" w14:textId="51B0280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6 (984,20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F428" w14:textId="58CE80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12 (32.83,66.0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BFF668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82BD" w14:textId="19A0317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13 (5409,1317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6F31" w14:textId="1238A6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.53 (60.29,145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7F3E" w14:textId="3B3AF00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 (2.20, 2.3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3010" w14:textId="56A0AA0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97</w:t>
            </w:r>
          </w:p>
        </w:tc>
      </w:tr>
      <w:tr w:rsidR="00B17FB2" w:rsidRPr="00464362" w14:paraId="10CD3E54" w14:textId="6590CFA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FD82" w14:textId="0AA4EE8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osnia and Herzegovi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6434" w14:textId="6DFD7B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1 (1115,191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0205" w14:textId="0511E89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18 (28.5,48.8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1791B5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5FA5" w14:textId="3196C3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99 (4249,876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1103" w14:textId="226207D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.52 (65.03,13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7249" w14:textId="5F1660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8 (3.82, 4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D444" w14:textId="6CA8F2D0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78</w:t>
            </w:r>
          </w:p>
        </w:tc>
      </w:tr>
      <w:tr w:rsidR="00B17FB2" w:rsidRPr="00464362" w14:paraId="7712B3B9" w14:textId="262E210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CDE5" w14:textId="745F399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otswa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9891" w14:textId="307E667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7 (198,36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CC5E" w14:textId="1B1448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77 (38.05,67.2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16ADE7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F5E2" w14:textId="7FCA757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0 (818,16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C0BC" w14:textId="25D29E4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.44 (57.98,113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B9C5" w14:textId="7873B9C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 (1.50, 1.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BC60" w14:textId="28780EF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3</w:t>
            </w:r>
          </w:p>
        </w:tc>
      </w:tr>
      <w:tr w:rsidR="00B17FB2" w:rsidRPr="00464362" w14:paraId="0955CEDC" w14:textId="476581B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B579" w14:textId="0430FE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azi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A0C6" w14:textId="7C2E2CD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319 (54171,6011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A026" w14:textId="742ACB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42 (62.81,69.5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06BACF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B1F1" w14:textId="1509CB4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693 (284262,3220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1FC0" w14:textId="1C0E59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25 (112.54,127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E13E" w14:textId="0AAB83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8 (1.18, 1.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522F" w14:textId="20E23DA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6374</w:t>
            </w:r>
          </w:p>
        </w:tc>
      </w:tr>
      <w:tr w:rsidR="00B17FB2" w:rsidRPr="00464362" w14:paraId="45EA64E7" w14:textId="5E7087B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7E67" w14:textId="6690A70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une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FCE7" w14:textId="127BEC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 (23,3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E856" w14:textId="28C9C71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92 (25.83,43.3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B73EA6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EA7A" w14:textId="33C7088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 (134,22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5637" w14:textId="6D7F7E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22 (44.36,7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3440" w14:textId="70E94E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2 (1.77, 2.2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BC52" w14:textId="2263B3B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</w:t>
            </w:r>
          </w:p>
        </w:tc>
      </w:tr>
      <w:tr w:rsidR="00B17FB2" w:rsidRPr="00464362" w14:paraId="06FFA161" w14:textId="762C4FC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C0BE" w14:textId="566475E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ulga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162A" w14:textId="37236F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40 (5624,730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F444" w14:textId="5FE6CE3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57 (43.36,55.4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FAFEC5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B895" w14:textId="759EF84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295 (15251,2173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0AE9" w14:textId="4F257B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.42 (99.51,14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843B" w14:textId="4173E1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1 (2.85, 3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9C20" w14:textId="65F245F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55</w:t>
            </w:r>
          </w:p>
        </w:tc>
      </w:tr>
      <w:tr w:rsidR="00B17FB2" w:rsidRPr="00464362" w14:paraId="6ABA3638" w14:textId="485B43D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C6D4" w14:textId="670B3DB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urkina Fas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7C85" w14:textId="65672B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5 (677,12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DB6D" w14:textId="3482C5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47 (16.8,29.5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03850F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A7A9" w14:textId="6EA8E3A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01 (2138,552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C7AC" w14:textId="6BF147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85 (24.97,63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040D" w14:textId="159273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0 (2.48, 2.7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EB70" w14:textId="1A73612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86</w:t>
            </w:r>
          </w:p>
        </w:tc>
      </w:tr>
      <w:tr w:rsidR="00B17FB2" w:rsidRPr="00464362" w14:paraId="76B0B1D4" w14:textId="4566163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F7D6" w14:textId="354C3E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urund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7907" w14:textId="41F1EE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9 (302,9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C26F" w14:textId="17E6CE6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89 (13.98,41.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F7D3D0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DB56" w14:textId="6032B91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6 (980,302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693A" w14:textId="224281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6 (22.03,65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C0FE" w14:textId="2E58B06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 (1.27, 1.4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C618" w14:textId="576242F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7</w:t>
            </w:r>
          </w:p>
        </w:tc>
      </w:tr>
      <w:tr w:rsidR="00B17FB2" w:rsidRPr="00464362" w14:paraId="5F56CFA8" w14:textId="4CB2749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F5CC" w14:textId="4917A8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mbod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6F58" w14:textId="795FC7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1 (386,71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73CF" w14:textId="0C87FFC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49 (9.66,17.3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89EBB5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FA93" w14:textId="14F27F9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48 (2351,526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C5AC" w14:textId="6C7F18C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2 (19.82,4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4361" w14:textId="1B7353D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4 (2.91, 3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9D3D" w14:textId="6FB01A5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7</w:t>
            </w:r>
          </w:p>
        </w:tc>
      </w:tr>
      <w:tr w:rsidR="00B17FB2" w:rsidRPr="00464362" w14:paraId="59B8CCB9" w14:textId="185320B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3DC5" w14:textId="2B98AD4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mero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6AF6" w14:textId="6A74B43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1 (898,154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2247" w14:textId="586B88D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51 (22.77,38.8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FBEDF7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1168" w14:textId="3615A9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54 (3757,116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AFCD" w14:textId="62E615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62 (32.93,97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3055" w14:textId="3263B6A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2 (2.57, 2.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5076" w14:textId="51EEFA7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73</w:t>
            </w:r>
          </w:p>
        </w:tc>
      </w:tr>
      <w:tr w:rsidR="00B17FB2" w:rsidRPr="00464362" w14:paraId="76554FEE" w14:textId="348DAC1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B69E" w14:textId="1B3C9A1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na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9AFA" w14:textId="1A3195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105 (75306,9710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188C" w14:textId="306EB3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7.29 (225.31,292.0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93CA7B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3204" w14:textId="7812D3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516 (136182,1838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7F06" w14:textId="2FE065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 (185.6,25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CC2B" w14:textId="3662AE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37 (-1.77, -0.9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A7EE" w14:textId="580C252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411</w:t>
            </w:r>
          </w:p>
        </w:tc>
      </w:tr>
      <w:tr w:rsidR="00B17FB2" w:rsidRPr="00464362" w14:paraId="49208944" w14:textId="2C0735A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5426" w14:textId="7EEF62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pe Verd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04DC" w14:textId="7B2F87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 (66,1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113D" w14:textId="21DE4DE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.22 (27.65,74.2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126162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54A0" w14:textId="0536B87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2 (429,105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5244" w14:textId="4E9BC5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.56 (100.69,247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FA3A" w14:textId="02CC9D0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3 (3.97, 4.5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C3A7" w14:textId="64FA85F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5</w:t>
            </w:r>
          </w:p>
        </w:tc>
      </w:tr>
      <w:tr w:rsidR="00B17FB2" w:rsidRPr="00464362" w14:paraId="5EDC79A6" w14:textId="1E38B20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DBD6" w14:textId="409471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entral African Republ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43F6" w14:textId="6965CF8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 (134,30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F615" w14:textId="685E5EB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71 (14.24,29.8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A0050F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01E3" w14:textId="1F4F901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8 (275,74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1282" w14:textId="48F730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.53 (14.85,37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C76C" w14:textId="7EB097B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 (0.54, 0.6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F158" w14:textId="79F30A8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3</w:t>
            </w:r>
          </w:p>
        </w:tc>
      </w:tr>
      <w:tr w:rsidR="00B17FB2" w:rsidRPr="00464362" w14:paraId="27F6FEA7" w14:textId="71C169E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BDC1" w14:textId="19D9735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a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76E6" w14:textId="01D6C6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5 (338,69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0A9A" w14:textId="07658D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49 (12.45,25.2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9A4A6D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3BEF" w14:textId="4A567FB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2 (1304,362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1CE4" w14:textId="4DFF38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39 (25.14,67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FADF" w14:textId="57B92B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2 (3.18, 3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8257" w14:textId="7BE8ED0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7</w:t>
            </w:r>
          </w:p>
        </w:tc>
      </w:tr>
      <w:tr w:rsidR="00B17FB2" w:rsidRPr="00464362" w14:paraId="264C22D4" w14:textId="1BDA119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04A4" w14:textId="462A3E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D55A" w14:textId="27809A8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83 (6435,833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CC5E" w14:textId="5DE2A50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29 (65.91,84.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68FF07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CA0B" w14:textId="736D86E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149 (38104,5347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F1A6" w14:textId="531E31F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48 (145.64,204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2521" w14:textId="75C9FDD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2 (2.56, 3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4486" w14:textId="31D956A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866</w:t>
            </w:r>
          </w:p>
        </w:tc>
      </w:tr>
      <w:tr w:rsidR="00B17FB2" w:rsidRPr="00464362" w14:paraId="115ED3CD" w14:textId="5E6B7AA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EF90" w14:textId="5DBCC2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i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4B44" w14:textId="0BB4407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323 (53379,9034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5562" w14:textId="5AE249D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84 (6.63,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98756B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44BC" w14:textId="4BDC874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7647 (450628,85264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C36E" w14:textId="487093F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51 (20.48,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125A" w14:textId="611B43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1 (3.78, 4.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5ECA" w14:textId="79DDC79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5324</w:t>
            </w:r>
          </w:p>
        </w:tc>
      </w:tr>
      <w:tr w:rsidR="00B17FB2" w:rsidRPr="00464362" w14:paraId="3021133B" w14:textId="1F3A4A7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0F6C" w14:textId="2D84F9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om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AC06" w14:textId="1D1A4B3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719 (18916,2405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63E2" w14:textId="3638D6A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.81 (114.1,144.7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1F498C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4B80" w14:textId="663EC6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865 (119069,18413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6575" w14:textId="21E981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2.97 (217.15,33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3249" w14:textId="6DF744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1.13, 1.9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A454" w14:textId="4C3EC8E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146</w:t>
            </w:r>
          </w:p>
        </w:tc>
      </w:tr>
      <w:tr w:rsidR="00B17FB2" w:rsidRPr="00464362" w14:paraId="30EA79E0" w14:textId="4977EFF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89E2" w14:textId="615C0CD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moro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9FF0" w14:textId="14C4F8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 (32,10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5EF9" w14:textId="3D900B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27 (17.75,53.2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5397DC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16ED" w14:textId="115895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6 (143,38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87EB" w14:textId="1627BC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37 (31.05,8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2C19" w14:textId="420A00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 (1.18, 1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0BE9" w14:textId="1FAEA9E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</w:t>
            </w:r>
          </w:p>
        </w:tc>
      </w:tr>
      <w:tr w:rsidR="00B17FB2" w:rsidRPr="00464362" w14:paraId="1E457FD5" w14:textId="7C5BA50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4218" w14:textId="236615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ng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63A5" w14:textId="6370518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4 (169,45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6B03" w14:textId="5A1FB6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56 (18.24,44.8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C73232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CA43" w14:textId="0E69EB8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2 (794,192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5B88" w14:textId="0D87881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09 (33.18,77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5F87" w14:textId="14BDC5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 (2.06, 2.5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3239" w14:textId="0AB9B8A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8</w:t>
            </w:r>
          </w:p>
        </w:tc>
      </w:tr>
      <w:tr w:rsidR="00B17FB2" w:rsidRPr="00464362" w14:paraId="58F8FC06" w14:textId="1B0BA5A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D449" w14:textId="1E4A6DC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ok Is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E06A" w14:textId="66F4505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 (19,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31EC" w14:textId="0DA30F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.56 (163.86,276.7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4D32ED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8435" w14:textId="107DDE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 (84,14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D57F" w14:textId="237BE8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0.99 (313.07,53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46B9" w14:textId="4F559DB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8 (1.75, 2.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BAB3" w14:textId="11EE749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</w:t>
            </w:r>
          </w:p>
        </w:tc>
      </w:tr>
      <w:tr w:rsidR="00B17FB2" w:rsidRPr="00464362" w14:paraId="5AA8D268" w14:textId="5D503B1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63B2" w14:textId="28632FB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sta Ric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849F" w14:textId="45BB824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3 (2530,328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A340" w14:textId="4397AB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.17 (151.14,195.8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E719FC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3A61" w14:textId="47D39E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44 (17784,2525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9826" w14:textId="638C33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3.78 (324.89,45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956A" w14:textId="229173B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6 (2.18, 2.9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E2C9" w14:textId="03FB204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41</w:t>
            </w:r>
          </w:p>
        </w:tc>
      </w:tr>
      <w:tr w:rsidR="00B17FB2" w:rsidRPr="00464362" w14:paraId="42F70310" w14:textId="0C2120A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C3E3" w14:textId="002B061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te d'Ivoi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A8B8" w14:textId="4580F7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9 (1477,268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58BC" w14:textId="2CA59CD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23 (43.99,76.5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D24FF7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1410" w14:textId="1C73D1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49 (6454,1420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5F62" w14:textId="14A971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77 (65.67,136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2DF0" w14:textId="411015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0 (1.47, 1.7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3BCC" w14:textId="54129E8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00</w:t>
            </w:r>
          </w:p>
        </w:tc>
      </w:tr>
      <w:tr w:rsidR="00B17FB2" w:rsidRPr="00464362" w14:paraId="4E1F5077" w14:textId="6778E37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6378" w14:textId="0D96063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oat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A039" w14:textId="7FA73EF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71 (5277,67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9C4D" w14:textId="687E38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3 (87.46,111.1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3B0F78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1A24" w14:textId="22397F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08 (16232,239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999D" w14:textId="437958D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0.8 (174.85,255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0143" w14:textId="21225FA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6 (2.68, 3.2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1F48" w14:textId="6957C31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37</w:t>
            </w:r>
          </w:p>
        </w:tc>
      </w:tr>
      <w:tr w:rsidR="00B17FB2" w:rsidRPr="00464362" w14:paraId="13B6B11D" w14:textId="0308E41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B901" w14:textId="4F7A10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ub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11B0" w14:textId="4E282F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44 (19773,2490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5ADD" w14:textId="4D5B842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.5 (189.52,239.5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FFDA68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6581" w14:textId="12EEAD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032 (71194,1025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E53F" w14:textId="215266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4.55 (357.85,52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847E" w14:textId="3EBB4F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0 (2.15, 2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7B5B" w14:textId="66E3DF0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688</w:t>
            </w:r>
          </w:p>
        </w:tc>
      </w:tr>
      <w:tr w:rsidR="00B17FB2" w:rsidRPr="00464362" w14:paraId="6FF2A21E" w14:textId="50E30C5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691E" w14:textId="18C98C2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r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9DF4" w14:textId="76AB6A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7 (970,166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95B9" w14:textId="4AE925F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.4 (118.05,192.3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7D2AC4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0F7C" w14:textId="6970A2E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83 (5405,1006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C1AA" w14:textId="71325AD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5.17 (243.78,45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8AC0" w14:textId="32E1C0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5 (2.71, 3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D5AB" w14:textId="4EEF3C8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16</w:t>
            </w:r>
          </w:p>
        </w:tc>
      </w:tr>
      <w:tr w:rsidR="00B17FB2" w:rsidRPr="00464362" w14:paraId="4A91F838" w14:textId="77DACAC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45D8" w14:textId="071268C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zech Republ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4D80" w14:textId="2916F0F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75 (11282,1415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2620" w14:textId="6D61E9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.4 (78.51,98.7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47398E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AD3D" w14:textId="2126956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553 (39011,5615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E1A4" w14:textId="33D4DC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.54 (171.84,25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1A62" w14:textId="19A168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3 (2.20, 3.4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FCFA" w14:textId="4AF1B0A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878</w:t>
            </w:r>
          </w:p>
        </w:tc>
      </w:tr>
      <w:tr w:rsidR="00B17FB2" w:rsidRPr="00464362" w14:paraId="08507CB5" w14:textId="2472BDC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5548" w14:textId="684A14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mocratic Republic of the Cong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9C4C" w14:textId="7026E8B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42 (2252,456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F416" w14:textId="604477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12 (17.52,34.2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F48E02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5B84" w14:textId="603EFC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34 (7977,1827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8987" w14:textId="082967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99 (23.99,5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F12F" w14:textId="604041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 (0.86, 1.6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C659" w14:textId="3511E30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92</w:t>
            </w:r>
          </w:p>
        </w:tc>
      </w:tr>
      <w:tr w:rsidR="00B17FB2" w:rsidRPr="00464362" w14:paraId="2D5B1B7A" w14:textId="36B1279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DD0F" w14:textId="7D07F2C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Denmar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4FDB" w14:textId="1FBA2B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72 (10964,1371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625F" w14:textId="3DA19F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.05 (128.23,160.8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48F99E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E52A" w14:textId="6B647B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990 (29489,3889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5E57" w14:textId="377DC7F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1.66 (234.05,31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0088" w14:textId="1C2EB71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2 (2.47, 3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7F5C" w14:textId="0A4096B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18</w:t>
            </w:r>
          </w:p>
        </w:tc>
      </w:tr>
      <w:tr w:rsidR="00B17FB2" w:rsidRPr="00464362" w14:paraId="4E7294C4" w14:textId="2FA7D7A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E865" w14:textId="34F9DCD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jibout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32B3" w14:textId="441D7C7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 (24,8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C5DB" w14:textId="7C61E2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35 (20.38,64.6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1A151A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4200" w14:textId="08E14B7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4 (231,72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BFE8" w14:textId="6F6DA77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.05 (38.88,118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132E" w14:textId="4732761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 (1.75, 1.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AC02" w14:textId="6AE36D6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3</w:t>
            </w:r>
          </w:p>
        </w:tc>
      </w:tr>
      <w:tr w:rsidR="00B17FB2" w:rsidRPr="00464362" w14:paraId="4F8FC763" w14:textId="48BBA51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00DE" w14:textId="709AEE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minic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FA12" w14:textId="3A3C2B6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 (81,14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71F0" w14:textId="524375C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.17 (129.79,233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FECBF2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3980" w14:textId="4619CA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 (159,33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A06B" w14:textId="5CBF9FA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6.75 (185.13,389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F632" w14:textId="75EA66C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 (1.00, 1.5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21F3" w14:textId="31EA0B9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</w:t>
            </w:r>
          </w:p>
        </w:tc>
      </w:tr>
      <w:tr w:rsidR="00B17FB2" w:rsidRPr="00464362" w14:paraId="32865427" w14:textId="3CB54E0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F808" w14:textId="02A9E0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minican Republ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274B" w14:textId="315B0B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42 (2183,526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40AA" w14:textId="010916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3 (62.79,150.3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1457A1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D23A" w14:textId="6674FD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72 (9182,2470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C22E" w14:textId="3E5BE4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.99 (93.73,252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20A5" w14:textId="3C754F6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0.97, 2.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5754" w14:textId="7ACACE8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30</w:t>
            </w:r>
          </w:p>
        </w:tc>
      </w:tr>
      <w:tr w:rsidR="00B17FB2" w:rsidRPr="00464362" w14:paraId="456DDDDE" w14:textId="13E8F8A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1975" w14:textId="4A0BE3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cuado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8DAC" w14:textId="0CC6C79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45 (2462,301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D61A" w14:textId="54B2E3D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37 (49.76,60.8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B257C6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ACBE" w14:textId="3140D9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17 (13567,2419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D981" w14:textId="6651CDF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.79 (83.37,14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F397" w14:textId="7B75344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5 (1.51, 2.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D40F" w14:textId="51631AB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72</w:t>
            </w:r>
          </w:p>
        </w:tc>
      </w:tr>
      <w:tr w:rsidR="00B17FB2" w:rsidRPr="00464362" w14:paraId="1A2C400A" w14:textId="14523DA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6AC9" w14:textId="452BCAB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gyp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7264" w14:textId="40E45E4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12 (3259,583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4A35" w14:textId="6DDC311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85 (13.46,24.2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6A6B1F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1AFB" w14:textId="1FE7061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096 (22059,4899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0FB0" w14:textId="6B564EF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06 (39.49,8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9A31" w14:textId="5A62A72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6 (4.43, 4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39C3" w14:textId="6204C58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84</w:t>
            </w:r>
          </w:p>
        </w:tc>
      </w:tr>
      <w:tr w:rsidR="00B17FB2" w:rsidRPr="00464362" w14:paraId="098B1DCB" w14:textId="4CF8BE9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8B63" w14:textId="3C0D64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l Salvado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20F2" w14:textId="1400880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7 (1733,347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9E6F" w14:textId="3353E6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.46 (60.34,122.3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DEBDCD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4201D" w14:textId="7CE14A3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85 (10375,1989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C39E" w14:textId="692077A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.52 (169.92,327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3806" w14:textId="15B2B7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1 (2.77, 3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5F87" w14:textId="6C19DCB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68</w:t>
            </w:r>
          </w:p>
        </w:tc>
      </w:tr>
      <w:tr w:rsidR="00B17FB2" w:rsidRPr="00464362" w14:paraId="13773601" w14:textId="321EBDB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9F88" w14:textId="68CE3EF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quatorial Guin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F362" w14:textId="736F590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 (25,5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BB50" w14:textId="34CBBB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63 (15.48,32.8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B0DB53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FD6E" w14:textId="69E9F4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7 (170,47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3CA1" w14:textId="1D9C24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16 (38.2,10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B3E4" w14:textId="043904F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2 (3.93, 4.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2976" w14:textId="37349C0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6</w:t>
            </w:r>
          </w:p>
        </w:tc>
      </w:tr>
      <w:tr w:rsidR="00B17FB2" w:rsidRPr="00464362" w14:paraId="2CDF45FB" w14:textId="0A808A1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87B9" w14:textId="4B530EE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itr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A95C" w14:textId="11B704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8 (106,36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1081" w14:textId="06F128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14 (11.1,33.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E11F5D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E052" w14:textId="4F59AE4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7 (506,146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9D1B" w14:textId="0A23D3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47 (20.05,5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DD44" w14:textId="1A7FBE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 (1.27, 1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F96A" w14:textId="785208F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9</w:t>
            </w:r>
          </w:p>
        </w:tc>
      </w:tr>
      <w:tr w:rsidR="00B17FB2" w:rsidRPr="00464362" w14:paraId="742F0529" w14:textId="0AF3158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3B11" w14:textId="4C70A1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sto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ADFB" w14:textId="35442E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56 (1952,274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2F82" w14:textId="6CAAAB3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82 (92.95,129.5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D93FF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4B09" w14:textId="3E7EEC8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12 (8865,1448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83B7" w14:textId="1B6715C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.92 (331.32,54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EF74" w14:textId="31C9DCE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8 (4.46, 5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84FD" w14:textId="7E2EB87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56</w:t>
            </w:r>
          </w:p>
        </w:tc>
      </w:tr>
      <w:tr w:rsidR="00B17FB2" w:rsidRPr="00464362" w14:paraId="58DA9B43" w14:textId="389099B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C01D" w14:textId="180180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hiop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DB38" w14:textId="13B0D04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1 (1233,294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E682" w14:textId="6A76F6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96 (6.91,15.8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122EA1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08B1" w14:textId="264597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81 (4399,119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43F3" w14:textId="5CBAE14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92 (11.13,29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65FE" w14:textId="282D7C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6 (1.82, 2.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0A4F" w14:textId="61673A5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70</w:t>
            </w:r>
          </w:p>
        </w:tc>
      </w:tr>
      <w:tr w:rsidR="00B17FB2" w:rsidRPr="00464362" w14:paraId="63359542" w14:textId="2549432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38F3" w14:textId="0CA9BD2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ederated States of Micrones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936D" w14:textId="0134311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 (13,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8B93" w14:textId="70E5368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32 (27.82,50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6974B1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60AB" w14:textId="56C4299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 (30,5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3E64" w14:textId="08627D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.98 (44.22,8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33A1" w14:textId="7411766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6 (1.80, 1.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0452" w14:textId="503613B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</w:tr>
      <w:tr w:rsidR="00B17FB2" w:rsidRPr="00464362" w14:paraId="77CF4F15" w14:textId="36E971A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E2CA" w14:textId="66CB5BC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j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22BE" w14:textId="4A4C9A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 (53,1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B82E" w14:textId="2469F93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66 (17.78,56.0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DAB789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A49F" w14:textId="3E7BE30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8 (133,5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6651" w14:textId="4566FDE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57 (18.76,77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0353" w14:textId="5CF968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 (0.67, 1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6EBB" w14:textId="459F33D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</w:t>
            </w:r>
          </w:p>
        </w:tc>
      </w:tr>
      <w:tr w:rsidR="00B17FB2" w:rsidRPr="00464362" w14:paraId="7B419AD7" w14:textId="48D9C0B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C0DA" w14:textId="228D123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in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5E82" w14:textId="77CDE5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06 (10765,1323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8FF8" w14:textId="108B807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.06 (143.62,176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D8608C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21CA" w14:textId="31C0D8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099 (42380,5889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3360" w14:textId="1B2779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5.39 (323.24,457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C06A" w14:textId="6726F66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9 (1.80, 3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22F1" w14:textId="0794893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93</w:t>
            </w:r>
          </w:p>
        </w:tc>
      </w:tr>
      <w:tr w:rsidR="00B17FB2" w:rsidRPr="00464362" w14:paraId="01FB821E" w14:textId="2D20580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1F85" w14:textId="190002C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ra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FD12" w14:textId="30F3CF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767 (162448,20061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6785" w14:textId="52CD01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.08 (191.74,237.8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80813D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CD43" w14:textId="4E3FCF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7268 (405578,56545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58FC" w14:textId="546C597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1.88 (299.87,42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86A0" w14:textId="5CC8D0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 (1.61, 2.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0F7D" w14:textId="6860A8B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5501</w:t>
            </w:r>
          </w:p>
        </w:tc>
      </w:tr>
      <w:tr w:rsidR="00B17FB2" w:rsidRPr="00464362" w14:paraId="7E1AF0B5" w14:textId="246218A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7225" w14:textId="3076398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b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C697" w14:textId="147F03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 (126,3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74D6" w14:textId="1DBB4C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73 (22.97,54.0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307F16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2CEB" w14:textId="010AD8A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7 (402,114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17EC" w14:textId="5BB13F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54 (40.26,1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AFCC" w14:textId="1F04BE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 (2.26, 2.5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D499" w14:textId="5F366FD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3</w:t>
            </w:r>
          </w:p>
        </w:tc>
      </w:tr>
      <w:tr w:rsidR="00B17FB2" w:rsidRPr="00464362" w14:paraId="01F6E5DE" w14:textId="04E0DD2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5A85" w14:textId="42897EE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Georg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8970" w14:textId="67BB5F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68 (2503,30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87D1" w14:textId="3566DF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65 (38.68,47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5725FF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C7D2" w14:textId="1827270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59 (5869,80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A080" w14:textId="39CF12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.88 (97.55,133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26D8" w14:textId="1419F9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4 (3.82, 4.8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0142" w14:textId="466D7DB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91</w:t>
            </w:r>
          </w:p>
        </w:tc>
      </w:tr>
      <w:tr w:rsidR="00B17FB2" w:rsidRPr="00464362" w14:paraId="46B80C33" w14:textId="194708C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2E5E" w14:textId="2FD556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erman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B93E" w14:textId="1A3F2E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992 (185579,22338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826D" w14:textId="4689A0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.2 (141.03,169.9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5534FA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EBD9" w14:textId="311060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5444 (559284,73902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BB6D" w14:textId="57FDFAD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2.97 (286.46,38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050A" w14:textId="437DC5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9 (1.52, 2.6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D4C4" w14:textId="717DDEC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1452</w:t>
            </w:r>
          </w:p>
        </w:tc>
      </w:tr>
      <w:tr w:rsidR="00B17FB2" w:rsidRPr="00464362" w14:paraId="442CCC25" w14:textId="741A385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E9E1" w14:textId="2659DCC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ha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1F0C" w14:textId="04F3F0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42 (1887,380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060D" w14:textId="28D0772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34 (34.15,66.4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391C96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8CD2" w14:textId="5C520B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17 (8807,1603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3FA9" w14:textId="458D3F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29 (55.04,99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1B7A" w14:textId="4B0DD6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 (0.78, 1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88D1" w14:textId="04D862B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75</w:t>
            </w:r>
          </w:p>
        </w:tc>
      </w:tr>
      <w:tr w:rsidR="00B17FB2" w:rsidRPr="00464362" w14:paraId="120845D3" w14:textId="7C608A7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8375" w14:textId="607722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e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D513" w14:textId="1D53B4E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624 (24362,310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353D" w14:textId="60785F0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.11 (152.81,194.3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54D180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F7ED" w14:textId="5281311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849 (43630,5664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ECBB" w14:textId="56D2CE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.9 (186.05,243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8D2A" w14:textId="6CEEA0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 (-0.16, 0.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27EA" w14:textId="7C4EF770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225</w:t>
            </w:r>
          </w:p>
        </w:tc>
      </w:tr>
      <w:tr w:rsidR="00B17FB2" w:rsidRPr="00464362" w14:paraId="195E076F" w14:textId="73E0FB7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60A7" w14:textId="5561ED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en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DEED" w14:textId="2F5058A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 (10,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1864" w14:textId="04E3329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29 (32.61,59.2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B149C8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C076" w14:textId="4145F1F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 (40,7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56CB" w14:textId="703BE3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.63 (55.14,93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811C" w14:textId="198C235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6 (1.64, 1.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2507" w14:textId="7C778D6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</w:tr>
      <w:tr w:rsidR="00B17FB2" w:rsidRPr="00464362" w14:paraId="6C23F626" w14:textId="67C54FE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F555" w14:textId="28EE35E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na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86B5" w14:textId="38663B9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 (117,15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BCE0" w14:textId="1B17AB0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.77 (162.74,220.8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F019F2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D42A" w14:textId="33604EB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7 (421,60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3B27" w14:textId="44A487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.65 (356.09,504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3695" w14:textId="3034F3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 (1.13, 2.7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A935" w14:textId="1178A33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</w:t>
            </w:r>
          </w:p>
        </w:tc>
      </w:tr>
      <w:tr w:rsidR="00B17FB2" w:rsidRPr="00464362" w14:paraId="3B60C592" w14:textId="09E625C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121B" w14:textId="559604B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a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6ADA" w14:textId="4507D9E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 (42,7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0D41" w14:textId="7609413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09 (59.59,103.8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4374B3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0CDE" w14:textId="10B7E4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 (135,22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679B" w14:textId="76F758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.77 (63.91,10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7FAC" w14:textId="7A6CBF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 (0.62, 1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2C3C" w14:textId="5C1AB6D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</w:t>
            </w:r>
          </w:p>
        </w:tc>
      </w:tr>
      <w:tr w:rsidR="00B17FB2" w:rsidRPr="00464362" w14:paraId="3A71918F" w14:textId="7504F2C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54F3" w14:textId="773F52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atemal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98C3" w14:textId="594058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5 (1295,157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4A4E" w14:textId="5C190A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19 (40.43,48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BA3678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940A" w14:textId="79D224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04 (12880,1884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0FFD" w14:textId="0A05BC4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.03 (119.69,174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13E8" w14:textId="38F9607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9 (2.51, 4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B016" w14:textId="07E46C7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79</w:t>
            </w:r>
          </w:p>
        </w:tc>
      </w:tr>
      <w:tr w:rsidR="00B17FB2" w:rsidRPr="00464362" w14:paraId="4B9A1031" w14:textId="0EE7218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F277" w14:textId="535CDFE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in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9F10" w14:textId="148C323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2 (473,83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0EDD" w14:textId="47C59F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23 (14.88,26.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B3D1D6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18FE" w14:textId="0DC2D5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4 (1210,259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85A4" w14:textId="1915D1F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37 (23.13,4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B55A" w14:textId="51F780C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 (1.86, 2.0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C9E0" w14:textId="612199F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2</w:t>
            </w:r>
          </w:p>
        </w:tc>
      </w:tr>
      <w:tr w:rsidR="00B17FB2" w:rsidRPr="00464362" w14:paraId="3EE74BAC" w14:textId="4A36790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011D" w14:textId="2D0790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inea-Bissa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A327" w14:textId="616E8C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 (58,13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057B" w14:textId="038618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53 (16.82,35.7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CAA125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07C5" w14:textId="067318A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8 (155,46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CF94" w14:textId="7525554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5 (24.24,68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57C1" w14:textId="1F14960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6 (2.34, 2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F065" w14:textId="611DAF2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</w:t>
            </w:r>
          </w:p>
        </w:tc>
      </w:tr>
      <w:tr w:rsidR="00B17FB2" w:rsidRPr="00464362" w14:paraId="7121AF4B" w14:textId="6BE9122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E70A" w14:textId="163757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uya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5781" w14:textId="69165F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3 (316,45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C6C9" w14:textId="4A62BB6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.78 (89.86,127.4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14DB51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AD78" w14:textId="08849CF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9 (849,157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9436" w14:textId="3444C55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.63 (135.22,24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9743" w14:textId="73CB8F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1.23, 1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5C99" w14:textId="4AD4DA4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6</w:t>
            </w:r>
          </w:p>
        </w:tc>
      </w:tr>
      <w:tr w:rsidR="00B17FB2" w:rsidRPr="00464362" w14:paraId="5FCC0386" w14:textId="766F524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B4CD" w14:textId="6416443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it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ED52" w14:textId="1A6119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25 (1606,299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3C40" w14:textId="48BD0B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.58 (53.72,97.0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CE75EC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F2D5" w14:textId="6286D7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08 (4488,972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A1BB" w14:textId="4D53073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.47 (70.39,14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604B" w14:textId="6344C51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 (1.14, 1.4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D2A0" w14:textId="62C7E78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83</w:t>
            </w:r>
          </w:p>
        </w:tc>
      </w:tr>
      <w:tr w:rsidR="00B17FB2" w:rsidRPr="00464362" w14:paraId="2FF06A70" w14:textId="5F0113C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0332" w14:textId="4543A0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ndura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74FF" w14:textId="1A0E0A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5 (750,137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40B0" w14:textId="1762C19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12 (38.95,71.2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04E891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FE95" w14:textId="69F4B1F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01 (3912,1093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76D0" w14:textId="054807A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 (63.28,17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FDD9" w14:textId="604956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 (2.28, 2.5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6FFE" w14:textId="2A0B312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96</w:t>
            </w:r>
          </w:p>
        </w:tc>
      </w:tr>
      <w:tr w:rsidR="00B17FB2" w:rsidRPr="00464362" w14:paraId="37CD79CA" w14:textId="59B52DA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2726" w14:textId="4E6EB3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ung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BC31" w14:textId="27B24E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39 (9486,119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600C" w14:textId="42A9D4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68 (61.83,77.2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F5B615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E3D4" w14:textId="6B5D0D7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471 (22398,3308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0FB5" w14:textId="375A0FC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.59 (111.1,165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8ED5" w14:textId="789880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6 (1.64, 2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2DDA" w14:textId="0A6903E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32</w:t>
            </w:r>
          </w:p>
        </w:tc>
      </w:tr>
      <w:tr w:rsidR="00B17FB2" w:rsidRPr="00464362" w14:paraId="2100B01A" w14:textId="0039BC2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1040" w14:textId="07F6201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ce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473C" w14:textId="7E8A28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6 (738,94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966C" w14:textId="0859CF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5.34 (252.13,323.0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2068DF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29C0" w14:textId="6BD9ED1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1 (1779,254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8F9B" w14:textId="151CCA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8.48 (298.1,429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F3AA" w14:textId="0D89E71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 (0.11, 0.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8B66" w14:textId="79C775E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5</w:t>
            </w:r>
          </w:p>
        </w:tc>
      </w:tr>
      <w:tr w:rsidR="00B17FB2" w:rsidRPr="00464362" w14:paraId="5E531BF8" w14:textId="5D94905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AC4A" w14:textId="0838E1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d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5A5E" w14:textId="154620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419 (22778,4086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8691" w14:textId="788102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2 (5.4,9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C9027E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218A" w14:textId="226A40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775 (159791,26816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6355" w14:textId="0C85A5C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15 (13.49,22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7033" w14:textId="7E7232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4 (2.04, 2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0C83" w14:textId="7402251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356</w:t>
            </w:r>
          </w:p>
        </w:tc>
      </w:tr>
      <w:tr w:rsidR="00B17FB2" w:rsidRPr="00464362" w14:paraId="573FF57E" w14:textId="03B3D76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ED92" w14:textId="092818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dones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CE8E" w14:textId="3E5111A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14 (10009,1698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1997" w14:textId="084237B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76 (11.58,19.0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089A75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C877" w14:textId="613C863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548 (54671,11386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7F14" w14:textId="7E356CF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92 (24.13,49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1A39" w14:textId="7E004D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8 (2.72, 2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68A2" w14:textId="115589A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634</w:t>
            </w:r>
          </w:p>
        </w:tc>
      </w:tr>
      <w:tr w:rsidR="00B17FB2" w:rsidRPr="00464362" w14:paraId="7107F6DD" w14:textId="6526E83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B51F" w14:textId="62408B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Ir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31A4" w14:textId="471EB63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23 (7526,1299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3014" w14:textId="6F6119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.16 (29.81,51.0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3C03E6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54FA" w14:textId="69F6EA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364 (55106,10026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BBC9" w14:textId="62A1A6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 (75.11,13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D400" w14:textId="6C9C85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 (3.31, 3.5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60C0" w14:textId="198E51E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741</w:t>
            </w:r>
          </w:p>
        </w:tc>
      </w:tr>
      <w:tr w:rsidR="00B17FB2" w:rsidRPr="00464362" w14:paraId="3BCEC1F9" w14:textId="7694718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67A8" w14:textId="6137F6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raq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7D1B" w14:textId="00413C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1 (1179,233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7649" w14:textId="7B1E83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9 (15.93,31.5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7CDA38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AB5F" w14:textId="409D01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91 (8958,1964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3042" w14:textId="6E710E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17 (40.23,87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182A" w14:textId="4BC77D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7 (3.39, 4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2DD7" w14:textId="03E84E3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70</w:t>
            </w:r>
          </w:p>
        </w:tc>
      </w:tr>
      <w:tr w:rsidR="00B17FB2" w:rsidRPr="00464362" w14:paraId="0704F656" w14:textId="3B92722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4893" w14:textId="3AF199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re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DE16" w14:textId="61BD3F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18 (7195,921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ABB0" w14:textId="5C9D20B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.29 (165.05,211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75B538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6504" w14:textId="6242A3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23 (17967,2545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37C6" w14:textId="02574AC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.53 (219.23,312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814C" w14:textId="3F2B01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0.92, 2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8B2B" w14:textId="020DDBF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05</w:t>
            </w:r>
          </w:p>
        </w:tc>
      </w:tr>
      <w:tr w:rsidR="00B17FB2" w:rsidRPr="00464362" w14:paraId="68561C4C" w14:textId="13B4E46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FDC9" w14:textId="618D668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srae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E45E" w14:textId="343312E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03 (4266,537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D24C" w14:textId="12FCBB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.22 (83.76,105.4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D679A0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F873" w14:textId="317971B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45 (13223,1866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41EC" w14:textId="69DBBD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.2 (105.12,1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D506" w14:textId="6FEA07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 (0.12, 1.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75DF" w14:textId="68BC64D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42</w:t>
            </w:r>
          </w:p>
        </w:tc>
      </w:tr>
      <w:tr w:rsidR="00B17FB2" w:rsidRPr="00464362" w14:paraId="55930AAC" w14:textId="2F789F9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76A3" w14:textId="08A412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tal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1BAF" w14:textId="266999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638 (145120,17664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0BEC" w14:textId="04B073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38 (157.06,190.9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F79469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9B67" w14:textId="1B0C91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4843 (297440,37398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71E5" w14:textId="2DF768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9.32 (211.09,268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2FDD" w14:textId="003B2C6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 (0.48, 1.4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2FF4" w14:textId="1E75DC0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205</w:t>
            </w:r>
          </w:p>
        </w:tc>
      </w:tr>
      <w:tr w:rsidR="00B17FB2" w:rsidRPr="00464362" w14:paraId="453E944A" w14:textId="06D278E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1D70" w14:textId="1977EB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amaic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1580" w14:textId="3C2C5B8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01 (2905,373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91BE" w14:textId="004953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.3 (159.25,205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9BAC90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71A0" w14:textId="4C2E778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41 (9205,1668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DDE4" w14:textId="07741F6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7.8 (304.38,55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5AB4" w14:textId="792343E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0 (1.69, 3.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513E" w14:textId="2A8711C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40</w:t>
            </w:r>
          </w:p>
        </w:tc>
      </w:tr>
      <w:tr w:rsidR="00B17FB2" w:rsidRPr="00464362" w14:paraId="27483F45" w14:textId="56BAA61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A9C7" w14:textId="288F140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ap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EA9F" w14:textId="0CBFF10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538 (70181,7876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997E" w14:textId="182097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.64 (41.1,46.0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B6A7EC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191E" w14:textId="2DAB95D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0834 (387463,48516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6DBD" w14:textId="0CE5954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76 (98.56,123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BD54" w14:textId="58F108F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9 (2.79, 3.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AAA2" w14:textId="1AC19DD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6296</w:t>
            </w:r>
          </w:p>
        </w:tc>
      </w:tr>
      <w:tr w:rsidR="00B17FB2" w:rsidRPr="00464362" w14:paraId="40186148" w14:textId="4335EB9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085E" w14:textId="13FF43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ord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D0DF" w14:textId="3A8D9E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0 (341,6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C2DF" w14:textId="35561E9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06 (28.36,51.1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27A9FE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5848" w14:textId="2AA003E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54 (4417,977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8331" w14:textId="5E9B82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.53 (63.01,138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E21D" w14:textId="31F2440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4 (3.33, 3.9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8296" w14:textId="10D2055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84</w:t>
            </w:r>
          </w:p>
        </w:tc>
      </w:tr>
      <w:tr w:rsidR="00B17FB2" w:rsidRPr="00464362" w14:paraId="04B02EBA" w14:textId="3D4A6FD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CC9E" w14:textId="42D4317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azakh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8B7D" w14:textId="6609B7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9 (2901,370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F5D4" w14:textId="43DFF6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.71 (22.55,28.7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6C8B86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3BE3" w14:textId="57C210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17 (7208,985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4AD5" w14:textId="0EDC099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15 (38.72,52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9F46" w14:textId="3629696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3 (2.37, 3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392F" w14:textId="6422F30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18</w:t>
            </w:r>
          </w:p>
        </w:tc>
      </w:tr>
      <w:tr w:rsidR="00B17FB2" w:rsidRPr="00464362" w14:paraId="7FD0166F" w14:textId="08EBB51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576E" w14:textId="617A98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eny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0A34" w14:textId="1DD3C5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6 (920,217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2E73" w14:textId="020BFD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66 (12.11,2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356EF8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201F" w14:textId="4B0B738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57 (5866,1122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338F" w14:textId="2A6821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97 (26.07,49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B6CF" w14:textId="6DBDAD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 (2.09, 2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E8E2" w14:textId="2BD338E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41</w:t>
            </w:r>
          </w:p>
        </w:tc>
      </w:tr>
      <w:tr w:rsidR="00B17FB2" w:rsidRPr="00464362" w14:paraId="70991220" w14:textId="0CE60DA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AE76" w14:textId="3737FF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iribat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D4BC" w14:textId="60464C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 (3,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117B" w14:textId="20FA88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28 (10.15,16.8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37765B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E2A4" w14:textId="115C8A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 (9,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7A3C" w14:textId="77CF52D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73 (13.2,23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FC4E" w14:textId="20C6FDB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 (0.91, 0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9A8E" w14:textId="6139CC9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B17FB2" w:rsidRPr="00464362" w14:paraId="7B55E461" w14:textId="4284201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5501" w14:textId="7A4605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uwa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D91C" w14:textId="03F7AFC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1 (258,3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E787" w14:textId="465806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54 (50.18,74.1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36E16A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2B75" w14:textId="264CF08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95 (3783,692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0E14" w14:textId="67AAA2E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.48 (158.01,279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08A8" w14:textId="0D006FC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1 (3.22, 4.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D869" w14:textId="016A367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74</w:t>
            </w:r>
          </w:p>
        </w:tc>
      </w:tr>
      <w:tr w:rsidR="00B17FB2" w:rsidRPr="00464362" w14:paraId="3084FB49" w14:textId="7DAE2DF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44CA" w14:textId="6B5074C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yrgyz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D46B" w14:textId="501E80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7 (547,75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014F" w14:textId="3A1116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33 (18.08,24.4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48F17E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E6F6" w14:textId="70B4B5C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9 (1143,19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2524" w14:textId="18376D6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25 (24.07,3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8B47" w14:textId="64CC3F3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1.16, 1.8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B700" w14:textId="62B9226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2</w:t>
            </w:r>
          </w:p>
        </w:tc>
      </w:tr>
      <w:tr w:rsidR="00B17FB2" w:rsidRPr="00464362" w14:paraId="1F8A9F1B" w14:textId="4E47331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E6D9" w14:textId="089DB0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o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100B" w14:textId="3D3236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 (152,3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1730" w14:textId="3CA6046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58 (7.88,15.6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C7F782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9B90" w14:textId="5FAF40E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5 (672,145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99C9" w14:textId="216BDB5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25 (15.99,3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8FE2" w14:textId="0AA2F8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9 (2.51, 2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07FA" w14:textId="73692D0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0</w:t>
            </w:r>
          </w:p>
        </w:tc>
      </w:tr>
      <w:tr w:rsidR="00B17FB2" w:rsidRPr="00464362" w14:paraId="5EAD926F" w14:textId="1D1BC1E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85A8" w14:textId="2481F7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tv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5660" w14:textId="4A5484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80 (2479,341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5A44" w14:textId="4803DC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.32 (67.93,93.1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2ABE82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E6FA" w14:textId="6158D5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37 (7219,1195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D140" w14:textId="41CA35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4.84 (185.93,312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5937" w14:textId="2919A69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5 (3.86, 4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E08E" w14:textId="24F1043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57</w:t>
            </w:r>
          </w:p>
        </w:tc>
      </w:tr>
      <w:tr w:rsidR="00B17FB2" w:rsidRPr="00464362" w14:paraId="561A0301" w14:textId="43587F2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850A" w14:textId="28F38A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ban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ACDF" w14:textId="2778B33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0 (952,217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B17E" w14:textId="572F08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.12 (45.57,101.9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558F76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1E74" w14:textId="280825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04 (8987,1814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164B" w14:textId="05717A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.9 (150.08,305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0007" w14:textId="58186FF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7 (4.08, 4.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C826" w14:textId="4D3A8A8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14</w:t>
            </w:r>
          </w:p>
        </w:tc>
      </w:tr>
      <w:tr w:rsidR="00B17FB2" w:rsidRPr="00464362" w14:paraId="3F683ED4" w14:textId="52F23BB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1DDF" w14:textId="220DA4D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soth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CC0D" w14:textId="5C8075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9 (212,41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F8F9" w14:textId="426E5C1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03 (25.63,49.4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86C31A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0BFF" w14:textId="5B91B4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2 (406,92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E2D2" w14:textId="6D6FDF6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27 (37.13,82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5A12" w14:textId="3C8CBF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1.28, 1.6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84A6" w14:textId="59E0C51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3</w:t>
            </w:r>
          </w:p>
        </w:tc>
      </w:tr>
      <w:tr w:rsidR="00B17FB2" w:rsidRPr="00464362" w14:paraId="44223A37" w14:textId="0CEF969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2023" w14:textId="007958B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Libe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9F61" w14:textId="47233A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6 (196,36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1CB7" w14:textId="1ED022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19 (18.15,32.3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ED4F1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823E" w14:textId="7FB9DE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2 (544,163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70A6" w14:textId="77D982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82 (29.86,86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47E7" w14:textId="7E99CC1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0 (3.05, 3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FBB8" w14:textId="1EF4F23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6</w:t>
            </w:r>
          </w:p>
        </w:tc>
      </w:tr>
      <w:tr w:rsidR="00B17FB2" w:rsidRPr="00464362" w14:paraId="40ADA826" w14:textId="55D2B74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2CE4" w14:textId="4A4C6B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by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09A9" w14:textId="2D8B897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4 (661,156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625A" w14:textId="31C630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01 (37.87,89.8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ECBD4E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D929" w14:textId="189762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77 (3540,82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EBDD" w14:textId="6E7ACD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.68 (74.74,176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3B67" w14:textId="6D3747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7 (2.26, 2.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2AA8" w14:textId="35FD2E6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73</w:t>
            </w:r>
          </w:p>
        </w:tc>
      </w:tr>
      <w:tr w:rsidR="00B17FB2" w:rsidRPr="00464362" w14:paraId="04216AD7" w14:textId="4CEA340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8974" w14:textId="70D50C9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thu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0435" w14:textId="5D25BFE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19 (4937,754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094C" w14:textId="1B3D9F1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8.75 (108.8,164.5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B756A4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D13A" w14:textId="02A8C80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30 (17940,2903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5C7D" w14:textId="782CA2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9.59 (317.07,52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E6A6" w14:textId="7CABB1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4 (3.44, 4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48A3" w14:textId="4CE9FA0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11</w:t>
            </w:r>
          </w:p>
        </w:tc>
      </w:tr>
      <w:tr w:rsidR="00B17FB2" w:rsidRPr="00464362" w14:paraId="401EBBD3" w14:textId="2A7E695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6963" w14:textId="385193B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uxembour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C60C" w14:textId="0C3FA55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0 (759,96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6DFB" w14:textId="260D241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.94 (134.13,171.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6253C2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9BAF" w14:textId="200F27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5 (2001,284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3143" w14:textId="63638B6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8.3 (189.36,27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A305" w14:textId="61B708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 (0.98, 1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C796" w14:textId="472921B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5</w:t>
            </w:r>
          </w:p>
        </w:tc>
      </w:tr>
      <w:tr w:rsidR="00B17FB2" w:rsidRPr="00464362" w14:paraId="7DFF1598" w14:textId="6FA1A52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72A7" w14:textId="2C9D963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cedo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6B2E" w14:textId="00B6925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9 (645,11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7696" w14:textId="612EBE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11 (36.15,61.6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5C93F2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4296" w14:textId="007AEE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84 (2371,482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4DA9" w14:textId="7CE6D1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.97 (67.81,134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05B7" w14:textId="45D36AB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3 (2.85, 3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8777" w14:textId="0FFEBD5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75</w:t>
            </w:r>
          </w:p>
        </w:tc>
      </w:tr>
      <w:tr w:rsidR="00B17FB2" w:rsidRPr="00464362" w14:paraId="3B63B9CD" w14:textId="713BAB1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5970" w14:textId="3497E2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dagasc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E2D9" w14:textId="77199D2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1 (786,243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6B68" w14:textId="5958CCA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93 (17.02,49.8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90B670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1147" w14:textId="071452C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18 (2106,616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8312" w14:textId="3E0387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73 (20.86,57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1ECF" w14:textId="5AB116D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 (0.05, 0.4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3014" w14:textId="3AB2D9B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7</w:t>
            </w:r>
          </w:p>
        </w:tc>
      </w:tr>
      <w:tr w:rsidR="00B17FB2" w:rsidRPr="00464362" w14:paraId="1CC226D7" w14:textId="5C84350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B5B3" w14:textId="41D9C0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aw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9820" w14:textId="2CAEB0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1 (561,103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E674" w14:textId="3EAF002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55 (15.88,28.5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513E06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ED31" w14:textId="31B8FB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7 (2100,397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1F55" w14:textId="286DD2C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6 (29.39,54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D200" w14:textId="56C515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 (2.18, 2.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0524" w14:textId="7A565DB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6</w:t>
            </w:r>
          </w:p>
        </w:tc>
      </w:tr>
      <w:tr w:rsidR="00B17FB2" w:rsidRPr="00464362" w14:paraId="1FA39E8E" w14:textId="4419076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BB9A" w14:textId="59B8646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ays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F74F" w14:textId="44C22A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2 (1424,255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6EE9" w14:textId="5AA58C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63 (16.78,30.1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EC0B8F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7B4E" w14:textId="208CCD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65 (10846,2058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3E6B" w14:textId="183C19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74 (38.76,7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7BF8" w14:textId="61E3784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 (2.76, 3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CACA" w14:textId="5E5771A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873</w:t>
            </w:r>
          </w:p>
        </w:tc>
      </w:tr>
      <w:tr w:rsidR="00B17FB2" w:rsidRPr="00464362" w14:paraId="365ACBB9" w14:textId="2A3C63D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6FAC" w14:textId="11F083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div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FB45" w14:textId="67E9264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 (10,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3B1F" w14:textId="1C0AA93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91 (12.76,24.9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472B87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09B7" w14:textId="54BCAB6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 (80,15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8792" w14:textId="549CABA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63 (26.33,54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E0ED" w14:textId="6E8A04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 (2.13, 2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6C13" w14:textId="5BB00AE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</w:t>
            </w:r>
          </w:p>
        </w:tc>
      </w:tr>
      <w:tr w:rsidR="00B17FB2" w:rsidRPr="00464362" w14:paraId="01ECD9DA" w14:textId="5571F27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5A23" w14:textId="52F0EB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DA11" w14:textId="766DF4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5 (396,66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807C" w14:textId="60098F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 (11.38,18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FBC0BB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FA58" w14:textId="650950C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4 (1404,277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F415" w14:textId="1971128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87 (17.82,34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BC0C" w14:textId="3FE8D67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 (1.73, 1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7A3B" w14:textId="0B9E333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9</w:t>
            </w:r>
          </w:p>
        </w:tc>
      </w:tr>
      <w:tr w:rsidR="00B17FB2" w:rsidRPr="00464362" w14:paraId="24E198B4" w14:textId="690DF49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2A3A" w14:textId="7F7975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lt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EF73" w14:textId="733AEE9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5 (477,65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13C6" w14:textId="69C8500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.49 (109.01,148.6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95C7CA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F7D1" w14:textId="316D7C5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3 (1529,225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155E" w14:textId="21DFE8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.96 (147.39,219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AE83" w14:textId="62797BB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 (0.78, 1.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FF73" w14:textId="4F1F271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8</w:t>
            </w:r>
          </w:p>
        </w:tc>
      </w:tr>
      <w:tr w:rsidR="00B17FB2" w:rsidRPr="00464362" w14:paraId="6F943439" w14:textId="0B90BA4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054F" w14:textId="719618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rshall Is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9252" w14:textId="36DF68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 (4,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3FEA" w14:textId="44B3F4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13 (25.63,46.4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466AB9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2A9B" w14:textId="50474A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 (12,2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5938" w14:textId="25F8CFC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 (41.6,83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9C2D" w14:textId="698BCA1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 (2.11, 2.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943A" w14:textId="792B3E9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</w:tr>
      <w:tr w:rsidR="00B17FB2" w:rsidRPr="00464362" w14:paraId="6E4BB3D4" w14:textId="10B1408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72A8" w14:textId="2628D8A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urit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6BEC" w14:textId="33C918C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6 (180,34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3539" w14:textId="46B648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.51 (19,35.4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842822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FA92" w14:textId="59FA57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1 (930,258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A767" w14:textId="5547D7C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.94 (45.48,123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F7A1" w14:textId="32D4871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5 (3.97, 4.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2B25" w14:textId="0B0E4C7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5</w:t>
            </w:r>
          </w:p>
        </w:tc>
      </w:tr>
      <w:tr w:rsidR="00B17FB2" w:rsidRPr="00464362" w14:paraId="71C23A9A" w14:textId="10551BD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ABC6" w14:textId="080C1B5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uriti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AA2A" w14:textId="44C750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 (193,24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E1ED" w14:textId="5A10FD0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99 (27.14,33.5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E9424A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EA0D" w14:textId="73ED10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2 (1466,19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A91A" w14:textId="402E39B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85 (77.29,98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FCA6" w14:textId="1E4F095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4 (1.71, 2.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A74C" w14:textId="3E98C1C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8</w:t>
            </w:r>
          </w:p>
        </w:tc>
      </w:tr>
      <w:tr w:rsidR="00B17FB2" w:rsidRPr="00464362" w14:paraId="1A62DCD5" w14:textId="48D6D2F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1F08" w14:textId="5382AE6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xic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3DC3" w14:textId="2D6CB9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781 (40176,4349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4318" w14:textId="58C8FB1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.67 (99.58,107.8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C86E71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D1AA" w14:textId="689979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081 (189701,26773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5A14" w14:textId="48684F4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.51 (152.04,2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5348" w14:textId="5926513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 (1.12, 1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5A90" w14:textId="054DF65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5300</w:t>
            </w:r>
          </w:p>
        </w:tc>
      </w:tr>
      <w:tr w:rsidR="00B17FB2" w:rsidRPr="00464362" w14:paraId="4D28BEF8" w14:textId="3C0A3F8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8B9A" w14:textId="576A7E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ldov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83EF" w14:textId="3F1755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57 (1889,24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64BB" w14:textId="3155AEF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4 (41.63,53.6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EDD2BF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120D" w14:textId="62E777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28 (6773,980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5CB4" w14:textId="64B673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.61 (109.45,157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5962" w14:textId="2E0628B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7 (3.81, 5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B3CD" w14:textId="1AF0FAD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71</w:t>
            </w:r>
          </w:p>
        </w:tc>
      </w:tr>
      <w:tr w:rsidR="00B17FB2" w:rsidRPr="00464362" w14:paraId="7F9A4E9A" w14:textId="30E2A66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1D0A" w14:textId="2B76E0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ngol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DE684" w14:textId="7D3BC6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 (43,9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46A4" w14:textId="3F26457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7 (4.25,8.8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EF008F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1AFC" w14:textId="64E053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8 (223,4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3048" w14:textId="4675B5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39 (9.82,17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01DC" w14:textId="3D557C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4 (3.18, 3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6D42" w14:textId="29D3042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7</w:t>
            </w:r>
          </w:p>
        </w:tc>
      </w:tr>
      <w:tr w:rsidR="00B17FB2" w:rsidRPr="00464362" w14:paraId="10B5069F" w14:textId="57C71F4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C997" w14:textId="0A9661B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ntenegr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A5D4" w14:textId="794254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4 (524,95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BF82" w14:textId="3A44039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.01 (84.65,155.5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F85C40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2129" w14:textId="0CF9B5F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99 (1534,288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CDBB" w14:textId="2CB8E2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.95 (146.34,27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3C61" w14:textId="13A5842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6 (1.90, 2.6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616F" w14:textId="1F526EE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5</w:t>
            </w:r>
          </w:p>
        </w:tc>
      </w:tr>
      <w:tr w:rsidR="00B17FB2" w:rsidRPr="00464362" w14:paraId="20BF9FC6" w14:textId="158E99F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5CA2" w14:textId="463019B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rocc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8651" w14:textId="00B6A1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9 (1338,279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DEF7" w14:textId="5E4A2F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86 (9.94,20.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A1C883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81B1" w14:textId="62C63D3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00 (7409,191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49BA" w14:textId="4BDBE36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17 (21.77,56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4A06" w14:textId="4FCADA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7 (2.85, 3.5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87BB" w14:textId="3874A87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51</w:t>
            </w:r>
          </w:p>
        </w:tc>
      </w:tr>
      <w:tr w:rsidR="00B17FB2" w:rsidRPr="00464362" w14:paraId="01CAA06F" w14:textId="6781DE5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2F5E" w14:textId="3E56CEE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Mozambiqu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0B15" w14:textId="7964377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6 (427,79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E7B1" w14:textId="5F14547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 (8.41,14.5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B413A9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3255" w14:textId="6A2820B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6 (1174,243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B661" w14:textId="4DB0C6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4 (11.59,22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765D" w14:textId="342D4BA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 (1.08, 1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5511" w14:textId="6E6FF1A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0</w:t>
            </w:r>
          </w:p>
        </w:tc>
      </w:tr>
      <w:tr w:rsidR="00B17FB2" w:rsidRPr="00464362" w14:paraId="50A2897F" w14:textId="0B3B667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8336" w14:textId="234C5C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anm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9400" w14:textId="14AFD7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4 (1844,36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8544" w14:textId="29FA52A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49 (8.78,16.5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B5A3D3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898B" w14:textId="207B878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43 (8285,1797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865D" w14:textId="11C4D0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89 (17.69,37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9B24" w14:textId="48BBEF6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7 (2.56, 2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7FE3" w14:textId="5796DA1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49</w:t>
            </w:r>
          </w:p>
        </w:tc>
      </w:tr>
      <w:tr w:rsidR="00B17FB2" w:rsidRPr="00464362" w14:paraId="7A4E5724" w14:textId="6651DCF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A9AD" w14:textId="4391A32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mi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11D6" w14:textId="38EEDD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 (165,30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1D3B" w14:textId="03415A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61 (25.89,46.9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FF215C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8015" w14:textId="3E0B6D0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2 (745,171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8B15" w14:textId="468431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.46 (55.12,123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7C38" w14:textId="6CDC22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2 (3.37, 3.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BDBB" w14:textId="51390A8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3</w:t>
            </w:r>
          </w:p>
        </w:tc>
      </w:tr>
      <w:tr w:rsidR="00B17FB2" w:rsidRPr="00464362" w14:paraId="65A01E1A" w14:textId="4AF9979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0860" w14:textId="452CF8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p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0DEF" w14:textId="3EA224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5 (355,81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7977" w14:textId="7D4778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9 (4.24,9.6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86FBCF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6D59" w14:textId="5763AD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62 (1820,514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DC94" w14:textId="587303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8 (7.96,2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ED2A" w14:textId="5434B6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8 (2.11, 2.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0C11" w14:textId="1454DD8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7</w:t>
            </w:r>
          </w:p>
        </w:tc>
      </w:tr>
      <w:tr w:rsidR="00B17FB2" w:rsidRPr="00464362" w14:paraId="06FA5E38" w14:textId="21EDE48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ADFA" w14:textId="693B49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ther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2430" w14:textId="6D54478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94 (32459,388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3381" w14:textId="39E1B5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.82 (156.68,187.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A7BD58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3519" w14:textId="26067AB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910 (88268,11613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E6BC" w14:textId="4F4DD8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9.01 (241.18,318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8E70" w14:textId="053C47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 (1.17, 2.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0982" w14:textId="16C2E4F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516</w:t>
            </w:r>
          </w:p>
        </w:tc>
      </w:tr>
      <w:tr w:rsidR="00B17FB2" w:rsidRPr="00464362" w14:paraId="65B0177B" w14:textId="6B87859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43D0" w14:textId="2271F14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w Zea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689E" w14:textId="5549791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63 (13577,1818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3803" w14:textId="22F02F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.35 (335.41,445.2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85A90ED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92AA" w14:textId="619E1B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937 (29636,413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50F0" w14:textId="786AEF5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3.48 (341.78,4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BE1B" w14:textId="747E1AC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5 (-0.47, -0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9327" w14:textId="4DD6098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74</w:t>
            </w:r>
          </w:p>
        </w:tc>
      </w:tr>
      <w:tr w:rsidR="00B17FB2" w:rsidRPr="00464362" w14:paraId="2AEF2DB6" w14:textId="0EA3252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B0DC" w14:textId="0840F1C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caragu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C655" w14:textId="7EB80A4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4 (866,156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7FA0" w14:textId="7361DF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.71 (60.31,108.4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5F7E14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78C6" w14:textId="099FCA4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31 (5383,1037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4569" w14:textId="396DCB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.36 (114.18,219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7BD2" w14:textId="24D738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0 (2.18, 2.8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DE73" w14:textId="273781C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27</w:t>
            </w:r>
          </w:p>
        </w:tc>
      </w:tr>
      <w:tr w:rsidR="00B17FB2" w:rsidRPr="00464362" w14:paraId="30D0C5BC" w14:textId="3866ABB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73DD" w14:textId="3E891F3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g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A978" w14:textId="757011B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5 (319,67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45AC" w14:textId="0CD1DC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43 (13.37,27.7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F5B29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6CA1" w14:textId="521FA2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86 (1456,465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1630" w14:textId="442E867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42 (20.09,6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DDAB" w14:textId="6F98290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1 (2.45, 2.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097D" w14:textId="177AF9C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1</w:t>
            </w:r>
          </w:p>
        </w:tc>
      </w:tr>
      <w:tr w:rsidR="00B17FB2" w:rsidRPr="00464362" w14:paraId="6368FF06" w14:textId="3593D11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8441" w14:textId="2D8031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ge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8BF9" w14:textId="6764D9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36 (10886,3335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D1E9" w14:textId="69F6E9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66 (26.63,78.5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833944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A628" w14:textId="22B7E46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685 (32511,11737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21E1" w14:textId="47E8D3B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.77 (41.9,14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63F2" w14:textId="3B6BEF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1 (1.88, 2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EAB4" w14:textId="63CC0CA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749</w:t>
            </w:r>
          </w:p>
        </w:tc>
      </w:tr>
      <w:tr w:rsidR="00B17FB2" w:rsidRPr="00464362" w14:paraId="19805870" w14:textId="173DB27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674A" w14:textId="2A05C8C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rth Kor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611E" w14:textId="230531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0 (951,190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9091" w14:textId="40603C5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8 (6.44,12.1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EE3EE4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1CD0" w14:textId="03C247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28 (4547,848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324C" w14:textId="4A0F5A4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56 (13.98,25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8C8A" w14:textId="36D6A7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 (2.63, 3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461E" w14:textId="260E043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08</w:t>
            </w:r>
          </w:p>
        </w:tc>
      </w:tr>
      <w:tr w:rsidR="00B17FB2" w:rsidRPr="00464362" w14:paraId="437F2BF4" w14:textId="1A32B0F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6D0B" w14:textId="3AF507F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rthern Mariana Is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2D37" w14:textId="194D5C8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 (8,1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7850" w14:textId="46F7662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01 (60.98,123.7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1406D0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88D3" w14:textId="4F4715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 (50,8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D40D" w14:textId="4A06B86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.41 (102.32,17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E8EA" w14:textId="63EF2E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1.17, 1.7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97F8" w14:textId="02C55A0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</w:tr>
      <w:tr w:rsidR="00B17FB2" w:rsidRPr="00464362" w14:paraId="5D1FF8F4" w14:textId="0264C21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0C68" w14:textId="653F37A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rwa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A050" w14:textId="47E48B7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79 (14665,1659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EF2F" w14:textId="1C17389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.51 (200.32,228.4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674C66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24B8" w14:textId="7509C7B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316 (29190,376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8A80" w14:textId="7EDDD9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7.12 (286.93,368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1A4E" w14:textId="69CFEB8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 (0.87, 2.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9A49" w14:textId="681B650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37</w:t>
            </w:r>
          </w:p>
        </w:tc>
      </w:tr>
      <w:tr w:rsidR="00B17FB2" w:rsidRPr="00464362" w14:paraId="02F8BB7F" w14:textId="5709C99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8195" w14:textId="45466F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m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FBE9" w14:textId="25C7A3A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8 (96,20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D7C3" w14:textId="41E1EE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93 (15.68,33.5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D031D9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39B0" w14:textId="133F00D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1 (775,15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F1FF" w14:textId="1FE575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81 (42.09,8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B468" w14:textId="688AA22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6 (2.83, 3.4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C748" w14:textId="7E00B1D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3</w:t>
            </w:r>
          </w:p>
        </w:tc>
      </w:tr>
      <w:tr w:rsidR="00B17FB2" w:rsidRPr="00464362" w14:paraId="4398AD18" w14:textId="7351EBE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B614" w14:textId="3A2356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ki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E6ED" w14:textId="76DD4F4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18 (5942,1095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CB6C" w14:textId="1380528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26 (11.19,20.6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3219FF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77C4" w14:textId="7310C1E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824 (20785,416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5F49" w14:textId="40C747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51 (18.68,36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767F" w14:textId="297BC0C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5 (1.68, 1.8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A39D" w14:textId="7BB44BB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706</w:t>
            </w:r>
          </w:p>
        </w:tc>
      </w:tr>
      <w:tr w:rsidR="00B17FB2" w:rsidRPr="00464362" w14:paraId="5B8E3B99" w14:textId="009580A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4C15" w14:textId="78C9C2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lest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9DB7" w14:textId="233801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5 (402,7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5863" w14:textId="3CEAA1E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54 (49.18,93.4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B329ED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6B07" w14:textId="64EA92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9 (2535,508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C0BD" w14:textId="3807A3A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.15 (106.97,207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DA4B" w14:textId="0B9E9F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 (2.33, 2.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2624" w14:textId="4EC9A2F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4</w:t>
            </w:r>
          </w:p>
        </w:tc>
      </w:tr>
      <w:tr w:rsidR="00B17FB2" w:rsidRPr="00464362" w14:paraId="49EBFA8F" w14:textId="6344F1A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39F0" w14:textId="6F260FF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nam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B8D4" w14:textId="369CC03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9 (2098,278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749B" w14:textId="10517F0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.22 (146.2,19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391451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251A" w14:textId="161385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40 (11495,1915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3FCC" w14:textId="181D09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.34 (262.48,438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376C" w14:textId="5F54277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2 (1.45, 2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1F9D" w14:textId="287EB95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721</w:t>
            </w:r>
          </w:p>
        </w:tc>
      </w:tr>
      <w:tr w:rsidR="00B17FB2" w:rsidRPr="00464362" w14:paraId="2F814BC1" w14:textId="3184C55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0EFF" w14:textId="223E52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Papua New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Guin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3EAD" w14:textId="3687E31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56 (273,69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5E5F" w14:textId="2183B35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1 (18.51,44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9C22F1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5142" w14:textId="05EE01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9 (1122,301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2AF7" w14:textId="2D06B9B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07 (27.12,69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2557" w14:textId="3A7B166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 (1.43, 1.5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803D" w14:textId="209870D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3</w:t>
            </w:r>
          </w:p>
        </w:tc>
      </w:tr>
      <w:tr w:rsidR="00B17FB2" w:rsidRPr="00464362" w14:paraId="0D2AEF93" w14:textId="55087CE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FA17" w14:textId="4BEC79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ragua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0910" w14:textId="161FB7A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8 (853,165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9A4E" w14:textId="548320F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83 (40.04,77.5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84286F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8965" w14:textId="16AF7D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78 (4630,1190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D576" w14:textId="761011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.68 (81.5,208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EDAE" w14:textId="1F16AE1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1 (2.35, 3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799D" w14:textId="132D606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50</w:t>
            </w:r>
          </w:p>
        </w:tc>
      </w:tr>
      <w:tr w:rsidR="00B17FB2" w:rsidRPr="00464362" w14:paraId="156EF959" w14:textId="6A65468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9931" w14:textId="49FC6C3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er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CEE1" w14:textId="59D57AC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43 (4552,85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8506" w14:textId="459464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57 (40.79,75.9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B87179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B32F" w14:textId="656C92C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722 (32560,725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E120" w14:textId="6186C6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.77 (100.24,222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544D" w14:textId="442208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7 (2.99, 3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FE8F" w14:textId="4ED79AF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379</w:t>
            </w:r>
          </w:p>
        </w:tc>
      </w:tr>
      <w:tr w:rsidR="00B17FB2" w:rsidRPr="00464362" w14:paraId="089C1AEF" w14:textId="53888E2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89F8" w14:textId="73D198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hilippin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E99A" w14:textId="6DD305F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10 (6434,1142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921C" w14:textId="68ED866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6 (24.39,42.7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0291BD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78AD" w14:textId="1147824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824 (28564,5245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4FB4" w14:textId="0A847ED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89 (36.21,66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717A" w14:textId="68BFC1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 (1.01, 1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AF69" w14:textId="4060F03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114</w:t>
            </w:r>
          </w:p>
        </w:tc>
      </w:tr>
      <w:tr w:rsidR="00B17FB2" w:rsidRPr="00464362" w14:paraId="4A55A7CC" w14:textId="1FD013E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EC7B" w14:textId="4AD680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2A97" w14:textId="5398DC5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26 (16629,1911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98A7" w14:textId="7B496E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64 (36.98,42.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2CD288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93A" w14:textId="7F5DE18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221 (87006,11394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498C" w14:textId="18038B1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.87 (116.43,15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5188" w14:textId="1F62D17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5 (3.78, 4.5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6190" w14:textId="61ED2D5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395</w:t>
            </w:r>
          </w:p>
        </w:tc>
      </w:tr>
      <w:tr w:rsidR="00B17FB2" w:rsidRPr="00464362" w14:paraId="00985943" w14:textId="73408B7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0B55" w14:textId="220B18E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rtug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ADFF" w14:textId="2A4A39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63 (18533,235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DB9D" w14:textId="4B245C8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.68 (126.25,159.4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E8EF6E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69E4" w14:textId="4FA16B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498 (54216,7465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2579" w14:textId="5AFC1B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0.56 (229.43,318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5E09" w14:textId="2D0973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 (1.45, 2.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DF8C" w14:textId="62F0A8D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635</w:t>
            </w:r>
          </w:p>
        </w:tc>
      </w:tr>
      <w:tr w:rsidR="00B17FB2" w:rsidRPr="00464362" w14:paraId="3E6ABD21" w14:textId="50B6C1D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1895" w14:textId="1EC6BD7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incipality of Monac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03A4" w14:textId="7C99E27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 (109,19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852B" w14:textId="4CFEF14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.01 (148.55,271.0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90E8D4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A6CB" w14:textId="7E9B8E0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3 (250,46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8BB8" w14:textId="14B2C4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6.91 (250.43,466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E0BF" w14:textId="5E9B30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 (1.58, 1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6577" w14:textId="4589F1D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</w:t>
            </w:r>
          </w:p>
        </w:tc>
      </w:tr>
      <w:tr w:rsidR="00B17FB2" w:rsidRPr="00464362" w14:paraId="31A17375" w14:textId="57DF475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683E" w14:textId="49605C5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uerto Ric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D06A" w14:textId="3690F4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45 (6934,891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4DB1" w14:textId="6B7AEDC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9.72 (185.85,238.3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9A81A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A5C8" w14:textId="30A462F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36 (15875,2479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E4FD" w14:textId="2927982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.86 (220.08,346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9726" w14:textId="029A61F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 (0.50, 1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CEE4" w14:textId="58104FC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91</w:t>
            </w:r>
          </w:p>
        </w:tc>
      </w:tr>
      <w:tr w:rsidR="00B17FB2" w:rsidRPr="00464362" w14:paraId="4D7F3132" w14:textId="1ECDC51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2380" w14:textId="10C47AF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at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B0BA" w14:textId="71F238D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 (92,17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B77E" w14:textId="66010C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.71 (110.07,210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1F55A9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B8B4" w14:textId="2D7619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17 (1830,49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C289" w14:textId="6F047C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8.63 (256.53,638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BFE3" w14:textId="77ADB4F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5 (3.63, 4.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C90A" w14:textId="04D14A61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89</w:t>
            </w:r>
          </w:p>
        </w:tc>
      </w:tr>
      <w:tr w:rsidR="00B17FB2" w:rsidRPr="00464362" w14:paraId="3A4B67B0" w14:textId="6D435B9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1AD1" w14:textId="5CACF5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public of Naur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7AA0" w14:textId="747B089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 (1,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1687" w14:textId="5142403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.62 (38.94,80.4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82A210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8154" w14:textId="26AE56E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 (2,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67A7" w14:textId="1A2A7D5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.85 (39.16,10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607D" w14:textId="5E057A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 (0.22, 0.7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DE8B" w14:textId="6C1F30D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B17FB2" w:rsidRPr="00464362" w14:paraId="0BFF13C6" w14:textId="574C5708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A154" w14:textId="724664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public of Niu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FDEB" w14:textId="2F06429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1,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D126" w14:textId="75A742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51 (38.34,68.9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C63822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3331" w14:textId="094804C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 (1,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9F8B" w14:textId="6B17704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.1 (64.22,136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4893" w14:textId="132CCB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 (1.90, 2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B443" w14:textId="03A1C4D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B17FB2" w:rsidRPr="00464362" w14:paraId="0D8E01AF" w14:textId="5717267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4593" w14:textId="118513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public of Pala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CC1A" w14:textId="1E3515F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 (6,1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E806" w14:textId="2CB1AFC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.53 (61.47,116.1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2F8FB3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EF9A" w14:textId="2AEC16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 (18,3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CE7F" w14:textId="7D3A854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.11 (84.48,167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B906" w14:textId="387AFA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 (0.79, 1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5895" w14:textId="7009DF1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</w:tr>
      <w:tr w:rsidR="00B17FB2" w:rsidRPr="00464362" w14:paraId="72967673" w14:textId="4FF20C3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FCC1" w14:textId="3941A6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public of San Mari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71F2" w14:textId="759945C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 (62,10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438E" w14:textId="37B176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.69 (167.73,292.6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721752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44F6" w14:textId="3E2C7A7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 (103,23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6044" w14:textId="491774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.19 (135.45,32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F4CE" w14:textId="60EE9D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0.05, 0.9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9942" w14:textId="45C09E3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</w:t>
            </w:r>
          </w:p>
        </w:tc>
      </w:tr>
      <w:tr w:rsidR="00B17FB2" w:rsidRPr="00464362" w14:paraId="3E3CA044" w14:textId="5E662A3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FE09" w14:textId="26A5BA7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om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543F" w14:textId="1417C0D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74 (9689,1320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B878" w14:textId="2E136D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81 (34.02,45.7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52DCDA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5577" w14:textId="4B6259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788 (42478,6697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68E1" w14:textId="23CE8A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.94 (111.08,175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77DA" w14:textId="3D299A9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4 (4.24, 4.6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F3B2" w14:textId="09839A8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414</w:t>
            </w:r>
          </w:p>
        </w:tc>
      </w:tr>
      <w:tr w:rsidR="00B17FB2" w:rsidRPr="00464362" w14:paraId="548E67AD" w14:textId="652AAF3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21C7" w14:textId="3EEEFDA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ussian Feder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974C" w14:textId="6E4D92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987 (83849,9152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2DCE" w14:textId="3A69A8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39 (44.22,48.2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46C009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8901" w14:textId="170EA2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3189 (369505,46796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D7A3" w14:textId="45B0980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.24 (146.99,185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4DD2" w14:textId="001C85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8 (4.38, 4.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53C9" w14:textId="18CCC78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5202</w:t>
            </w:r>
          </w:p>
        </w:tc>
      </w:tr>
      <w:tr w:rsidR="00B17FB2" w:rsidRPr="00464362" w14:paraId="1B7362F7" w14:textId="2F48085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3162" w14:textId="7185159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Rwan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7F21" w14:textId="3107AF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5 (397,117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D8A7" w14:textId="02629C8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28 (15.49,42.9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2C032F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25B1" w14:textId="277D609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80 (1675,471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C9BA" w14:textId="22C4C9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27 (27.54,74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908D" w14:textId="612BD0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 (1.50, 2.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7533" w14:textId="030F3148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45</w:t>
            </w:r>
          </w:p>
        </w:tc>
      </w:tr>
      <w:tr w:rsidR="00B17FB2" w:rsidRPr="00464362" w14:paraId="5D34D2FE" w14:textId="03C11AF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6D3B" w14:textId="199AA86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int Kitts and Nevi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3F8F" w14:textId="0EE3C5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 (60,7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2399" w14:textId="1C1AB70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.76 (146.02,181.3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914657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91F9" w14:textId="0FEF7B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 (215,38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CE15" w14:textId="727B396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3.8 (321.48,549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C030" w14:textId="68DE26F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7 (2.83, 3.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5B4E" w14:textId="78E2433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</w:t>
            </w:r>
          </w:p>
        </w:tc>
      </w:tr>
      <w:tr w:rsidR="00B17FB2" w:rsidRPr="00464362" w14:paraId="29D1F941" w14:textId="27428B5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4725" w14:textId="5D3B9A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int Luc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2D5B" w14:textId="532D9A9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 (175,2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F0E0" w14:textId="47ECBAA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.08 (195.49,244.8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54E7BA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3519" w14:textId="715C77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6 (748,117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E216" w14:textId="7C5659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6.99 (312.08,489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564E" w14:textId="2D8A9B9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1.08, 1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5CF2" w14:textId="1B39675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7</w:t>
            </w:r>
          </w:p>
        </w:tc>
      </w:tr>
      <w:tr w:rsidR="00B17FB2" w:rsidRPr="00464362" w14:paraId="3B540793" w14:textId="4CE5846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0375" w14:textId="52A4642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int Vincent and the Grenadin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9F54" w14:textId="1790B69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 (134,16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5538" w14:textId="5FC05B3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.81 (179.3,226.3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C68415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E4D9" w14:textId="037284F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9 (502,68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39DC" w14:textId="17AF5E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1.4 (343.85,465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B5BD" w14:textId="397ED3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9 (1.64, 2.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6BF8" w14:textId="043DE3E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9</w:t>
            </w:r>
          </w:p>
        </w:tc>
      </w:tr>
      <w:tr w:rsidR="00B17FB2" w:rsidRPr="00464362" w14:paraId="3DFF8392" w14:textId="2338D42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6C2B" w14:textId="07A39CC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mo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7852" w14:textId="25B8FA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 (15,3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E5AA" w14:textId="717978E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3 (18.91,44.3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70C789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C7F2" w14:textId="5B63A9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 (37,9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6F7F" w14:textId="3DC7C3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6 (27.83,68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3A25" w14:textId="5183EC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 (1.12, 1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75F9" w14:textId="555CB4F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</w:tr>
      <w:tr w:rsidR="00B17FB2" w:rsidRPr="00464362" w14:paraId="47310FD4" w14:textId="1C2AB11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419F" w14:textId="2AC1C8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o Tome and Princip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327A" w14:textId="447B26D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 (12,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3142" w14:textId="5C1FD07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12 (18.64,31.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2ECA0F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1F65" w14:textId="196CA4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 (42,8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277A" w14:textId="33AB033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72 (40.84,80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5F97" w14:textId="4D0D1E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 (2.81, 2.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AA53" w14:textId="60981DD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</w:tr>
      <w:tr w:rsidR="00B17FB2" w:rsidRPr="00464362" w14:paraId="128A73AB" w14:textId="68AE012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081D" w14:textId="6729FA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udi Ara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210A" w14:textId="438D530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6 (1024,271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7B09" w14:textId="4B8C649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63 (20.54,52.3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BFDF28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A1AC" w14:textId="77FA00E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88 (9699,2928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16BB" w14:textId="42A72B5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.97 (64.26,183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D634" w14:textId="0B67C1C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 (3.73, 3.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13B2" w14:textId="46BE537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32</w:t>
            </w:r>
          </w:p>
        </w:tc>
      </w:tr>
      <w:tr w:rsidR="00B17FB2" w:rsidRPr="00464362" w14:paraId="1F762F44" w14:textId="77F6832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1473" w14:textId="507A419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neg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7BDC" w14:textId="1FB62B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4 (651,11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78F8" w14:textId="63FB605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95 (21.83,36.5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B3297F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985A" w14:textId="4D0117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61 (2716,704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8253" w14:textId="2237C5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.09 (37.22,94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6486" w14:textId="268220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7 (2.93, 3.2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7A29" w14:textId="0E95E90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17</w:t>
            </w:r>
          </w:p>
        </w:tc>
      </w:tr>
      <w:tr w:rsidR="00B17FB2" w:rsidRPr="00464362" w14:paraId="45852007" w14:textId="2AE54EA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FB3A" w14:textId="7D33AE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AA66" w14:textId="2ABCFF8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60 (4642,822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EC17" w14:textId="3DAB32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 (42.26,76.5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84BEA7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0B2E" w14:textId="3DE2E6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754 (15074,2911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AF8A" w14:textId="50B052C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.69 (85.57,165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1415" w14:textId="6925983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3 (2.79, 3.2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9197" w14:textId="281AA79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94</w:t>
            </w:r>
          </w:p>
        </w:tc>
      </w:tr>
      <w:tr w:rsidR="00B17FB2" w:rsidRPr="00464362" w14:paraId="17737CEE" w14:textId="290C278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8170" w14:textId="42C3D49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ychell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77CF" w14:textId="2FA45DE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 (34,8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1D08" w14:textId="6BC9F7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53 (58.86,146.8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C17BE2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EC81" w14:textId="449E60D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9 (187,3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D5A7" w14:textId="1764CC6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8.33 (163.91,27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1167" w14:textId="624DDF1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5 (2.69, 3.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E998" w14:textId="219BF5B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</w:tr>
      <w:tr w:rsidR="00B17FB2" w:rsidRPr="00464362" w14:paraId="090C112D" w14:textId="44EF4DD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739A" w14:textId="6DC075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ierra Leo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BD2D" w14:textId="4FB40C3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4 (349,6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4636" w14:textId="3E2FDA6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66 (17.87,31.8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9F3377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E23D" w14:textId="0AF720C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0 (950,262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FF1F" w14:textId="110153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 (27.39,73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349C" w14:textId="607405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9 (2.50, 2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71AC" w14:textId="772F421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6</w:t>
            </w:r>
          </w:p>
        </w:tc>
      </w:tr>
      <w:tr w:rsidR="00B17FB2" w:rsidRPr="00464362" w14:paraId="63A80500" w14:textId="7937A64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B048" w14:textId="0B631A9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ingap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9832" w14:textId="494465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0 (594,78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6810" w14:textId="4CDA759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42 (29.81,39.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18A2CF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E303" w14:textId="45B257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13 (7179,1040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B76B" w14:textId="7AE07F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.62 (84.43,122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48BB" w14:textId="5E0B21B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8 (3.23, 3.9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E6FB" w14:textId="6B07D59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23</w:t>
            </w:r>
          </w:p>
        </w:tc>
      </w:tr>
      <w:tr w:rsidR="00B17FB2" w:rsidRPr="00464362" w14:paraId="09AF8182" w14:textId="0F94085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AD63" w14:textId="740020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ovak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8761" w14:textId="5FE4A45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57 (4040,641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7AF7" w14:textId="73DCEE7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.44 (65.47,103.9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E2430B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E3C6" w14:textId="65E117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44 (11879,2373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E4DD" w14:textId="1190B3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.61 (117.94,235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EC7F" w14:textId="6C18DE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8 (2.74, 3.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0329" w14:textId="269A866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87</w:t>
            </w:r>
          </w:p>
        </w:tc>
      </w:tr>
      <w:tr w:rsidR="00B17FB2" w:rsidRPr="00464362" w14:paraId="3ACCF37A" w14:textId="2A561FC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02A3" w14:textId="43F8E05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ove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F9B6" w14:textId="6181A5E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8 (1792,238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946F" w14:textId="7DB59E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82 (72.34,95.86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6C42D9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7D01" w14:textId="076058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04 (8714,1390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5AF7" w14:textId="7748C03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2.66 (198.82,319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9A22" w14:textId="111880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1 (3.64, 4.7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CDA4" w14:textId="112226C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16</w:t>
            </w:r>
          </w:p>
        </w:tc>
      </w:tr>
      <w:tr w:rsidR="00B17FB2" w:rsidRPr="00464362" w14:paraId="428F6AEC" w14:textId="3D96D6D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632A" w14:textId="3DC2B2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lomon Is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25E9" w14:textId="45C651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 (24,5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4BCF" w14:textId="3B7B64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69 (21.84,47.3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382412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5AA8" w14:textId="163FACC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 (96,20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8372" w14:textId="3D03FBA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81 (32.33,6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90E5" w14:textId="740CC79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 (1.02, 1.2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8371" w14:textId="6637986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</w:t>
            </w:r>
          </w:p>
        </w:tc>
      </w:tr>
      <w:tr w:rsidR="00B17FB2" w:rsidRPr="00464362" w14:paraId="21D8E5ED" w14:textId="010B6CA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AF63" w14:textId="714DB7F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mal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1FA9" w14:textId="6440F3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4 (244,8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8729" w14:textId="07CD6D7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72 (12.99,41.1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5E317E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8A87" w14:textId="23D30DE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1 (727,238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2AD2" w14:textId="5CDA8D6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07 (13.55,4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8298" w14:textId="29527AF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1 (-0.03, 0.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2984" w14:textId="7DDFADD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7</w:t>
            </w:r>
          </w:p>
        </w:tc>
      </w:tr>
      <w:tr w:rsidR="00B17FB2" w:rsidRPr="00464362" w14:paraId="7616598A" w14:textId="476C7C4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6D5F" w14:textId="4D9686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outh Afric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98CC" w14:textId="2ACDDE8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92 (7574,1602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A84C" w14:textId="6EEDF5F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91 (38.8,80.6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4FC2B7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AB54" w14:textId="72C8393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302 (38455,5999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731C" w14:textId="476EE6A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.91 (82.56,12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B87C" w14:textId="5C4376A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 (2.04, 2.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8907" w14:textId="091E0BC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910</w:t>
            </w:r>
          </w:p>
        </w:tc>
      </w:tr>
      <w:tr w:rsidR="00B17FB2" w:rsidRPr="00464362" w14:paraId="4D382500" w14:textId="453A94A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03EF" w14:textId="22B755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 Kore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CAF5" w14:textId="36DF498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67 (2964,587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D864" w14:textId="3A02600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22 (11.12,2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5A167C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AD10" w14:textId="0646FF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728 (54336,1129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223E" w14:textId="04929C4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36 (55.91,116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7FCA" w14:textId="232B84E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7 (5.85, 7.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A775" w14:textId="60B7452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961</w:t>
            </w:r>
          </w:p>
        </w:tc>
      </w:tr>
      <w:tr w:rsidR="00B17FB2" w:rsidRPr="00464362" w14:paraId="54FE44C0" w14:textId="443321F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48D0" w14:textId="6E4ABFB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 Sud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5ABD" w14:textId="2F154B8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3 (505,157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ABDA" w14:textId="082B79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86 (20.07,60.8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8947D9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2149" w14:textId="6CC2689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4 (905,268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CB08" w14:textId="07816DC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72 (26.76,75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BFC2" w14:textId="5795D65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 (0.46, 0.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3739" w14:textId="71E5FF20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1</w:t>
            </w:r>
          </w:p>
        </w:tc>
      </w:tr>
      <w:tr w:rsidR="00B17FB2" w:rsidRPr="00464362" w14:paraId="6BE56CDF" w14:textId="35157EA4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5A55" w14:textId="44AA983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a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4DE3" w14:textId="5EFFB22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733 (60699,736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E399" w14:textId="06D9BA7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.81 (105.19,127.6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9E607C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052F" w14:textId="7933613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709 (163051,22058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C161" w14:textId="0B5DA1B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.92 (170.72,23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6FE5" w14:textId="2A4D05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4 (1.00, 2.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3A04" w14:textId="1F7973C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976</w:t>
            </w:r>
          </w:p>
        </w:tc>
      </w:tr>
      <w:tr w:rsidR="00B17FB2" w:rsidRPr="00464362" w14:paraId="6478F7E8" w14:textId="14C6562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8831" w14:textId="5F9D643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ri Lank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B046" w14:textId="1261F41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22 (1377,240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1332" w14:textId="69D26C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13 (13.98,23.7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CB2D9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F90A" w14:textId="432463D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42 (6973,1605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CB06" w14:textId="2212DB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79 (24.73,55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8F93" w14:textId="67C6983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2 (2.60, 2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5144" w14:textId="115B443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20</w:t>
            </w:r>
          </w:p>
        </w:tc>
      </w:tr>
      <w:tr w:rsidR="00B17FB2" w:rsidRPr="00464362" w14:paraId="7475842E" w14:textId="2D0E668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62B7" w14:textId="341B939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ud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BB62" w14:textId="52DD9DC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4 (1230,220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5B39" w14:textId="48A1CF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61 (14.05,24.5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17B4B2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393D" w14:textId="66176D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96 (5762,1280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AEBA" w14:textId="486F2F6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34 (32.53,70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000A" w14:textId="48CA321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3 (3.11, 3.3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5E87" w14:textId="755541F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32</w:t>
            </w:r>
          </w:p>
        </w:tc>
      </w:tr>
      <w:tr w:rsidR="00B17FB2" w:rsidRPr="00464362" w14:paraId="79AF8790" w14:textId="03B722D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BEFD" w14:textId="20F8CA8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urina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C781" w14:textId="1AFA8E1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3 (183,33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604C" w14:textId="02AAAFD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.82 (76.11,137.9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2744BE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C658" w14:textId="2BE1CF4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4 (609,142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E740" w14:textId="6C7B5FE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.76 (96.33,224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4E75" w14:textId="0FEFD0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 (1.30, 1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0B4A" w14:textId="62D11D0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1</w:t>
            </w:r>
          </w:p>
        </w:tc>
      </w:tr>
      <w:tr w:rsidR="00B17FB2" w:rsidRPr="00464362" w14:paraId="0BCA0447" w14:textId="197DDB6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8DD5" w14:textId="037DDD3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wazi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FB38" w14:textId="192A0E6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 (94,17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8131" w14:textId="6929B24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54 (36,64.0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637F35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2A54" w14:textId="10D8D18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4 (236,61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8F71" w14:textId="541A41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 (43.55,109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9AFF" w14:textId="7E170C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 (1.15, 1.3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60EE" w14:textId="0B52EC6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1</w:t>
            </w:r>
          </w:p>
        </w:tc>
      </w:tr>
      <w:tr w:rsidR="00B17FB2" w:rsidRPr="00464362" w14:paraId="38991E94" w14:textId="0F2E41C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D0E3" w14:textId="0E9BF70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wede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7E0A" w14:textId="7D775D8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726 (38808,4836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1CD9" w14:textId="7FAA78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8.3 (246.48,310.5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2939B2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1DC8" w14:textId="68E9C9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279 (57965,8208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49BC" w14:textId="0E50F5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2.17 (259.55,37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A775" w14:textId="553A7A3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 (-0.03, 1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8B43" w14:textId="0744365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553</w:t>
            </w:r>
          </w:p>
        </w:tc>
      </w:tr>
      <w:tr w:rsidR="00B17FB2" w:rsidRPr="00464362" w14:paraId="0083E050" w14:textId="42F476B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51B2" w14:textId="1060609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witzer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F3BB" w14:textId="674C1B9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818 (29197,375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0D25" w14:textId="49E3D4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.49 (268.4,348.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B5937D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B5BB" w14:textId="6BEA07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098 (47890,6942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881F" w14:textId="52F7075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.49 (260.71,38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E827" w14:textId="3F6EF9B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 (-0.31, 0.4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EBA1" w14:textId="5EE551F0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280</w:t>
            </w:r>
          </w:p>
        </w:tc>
      </w:tr>
      <w:tr w:rsidR="00B17FB2" w:rsidRPr="00464362" w14:paraId="7C2FB047" w14:textId="280B577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B184" w14:textId="5C658E2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y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C02F" w14:textId="6DCC8E4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3 (1403,273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C3DD" w14:textId="446845A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69 (28.48,56.2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DEDB84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17BE" w14:textId="0C3542E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32 (9500,2147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A458" w14:textId="69E1A60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.42 (72.64,16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B961" w14:textId="1F6F306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9 (2.82, 3.3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E06B" w14:textId="1E85561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69</w:t>
            </w:r>
          </w:p>
        </w:tc>
      </w:tr>
      <w:tr w:rsidR="00B17FB2" w:rsidRPr="00464362" w14:paraId="56EA0270" w14:textId="2C7C5C9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7F51" w14:textId="3F0AD1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iwan (Province of China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1313" w14:textId="5B7B531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53 (5447,652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B923" w14:textId="6F449E1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.3 (35.11,42.0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7AE49A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98FC" w14:textId="7255583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388 (50662,675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C50E" w14:textId="10ABBD2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.23 (116.62,155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64D4" w14:textId="07A1E05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1 (3.03, 4.4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C52C" w14:textId="7C441AB3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435</w:t>
            </w:r>
          </w:p>
        </w:tc>
      </w:tr>
      <w:tr w:rsidR="00B17FB2" w:rsidRPr="00464362" w14:paraId="740914EA" w14:textId="7154000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7267" w14:textId="1D0FF3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jiki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D2F3" w14:textId="252FB2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4 (273,48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A5F1" w14:textId="367289D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83 (10.19,17.7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CE4FD71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D1A9" w14:textId="4F26E3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1 (565,129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12BE" w14:textId="2783594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24 (9.84,2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CE67" w14:textId="6827AD5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 (-0.12, 0.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CF1C" w14:textId="5BC1324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7</w:t>
            </w:r>
          </w:p>
        </w:tc>
      </w:tr>
      <w:tr w:rsidR="00B17FB2" w:rsidRPr="00464362" w14:paraId="54081CB4" w14:textId="21203DA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4A7F" w14:textId="07EEC78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nz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BCC8" w14:textId="31D1AA3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00 (2010,649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2BE8" w14:textId="631EC5B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59 (19.5,60.3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DE648A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4C04" w14:textId="21EC70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43 (7062,1998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2060" w14:textId="7503EA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14 (29.28,8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E481" w14:textId="5532A12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 (0.80, 0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6A16" w14:textId="1DB27AF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43</w:t>
            </w:r>
          </w:p>
        </w:tc>
      </w:tr>
      <w:tr w:rsidR="00B17FB2" w:rsidRPr="00464362" w14:paraId="61FB2D52" w14:textId="77F4CB3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F856" w14:textId="6E6942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ai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D801" w14:textId="537B5D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35 (6167,1362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7342" w14:textId="2E93B15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3 (19.03,40.7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7117D1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04EB" w14:textId="069273D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638 (45918,12536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873C" w14:textId="323F939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.32 (41.68,112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D6CD" w14:textId="125C286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2 (3.02, 3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2B16" w14:textId="6324909A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903</w:t>
            </w:r>
          </w:p>
        </w:tc>
      </w:tr>
      <w:tr w:rsidR="00B17FB2" w:rsidRPr="00464362" w14:paraId="540118F6" w14:textId="5795B07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7B20" w14:textId="572F253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e Bahama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80C0" w14:textId="3EB6B5E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7 (326,42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FEA0" w14:textId="7306D80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3.57 (220.33,287.6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66DEE6E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D58A" w14:textId="3B72DAE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9 (1245,193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F854" w14:textId="4C0CD9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2.41 (314.5,487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AF9F" w14:textId="748616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0 (1.17, 1.8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143B" w14:textId="0CCC3E3D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2</w:t>
            </w:r>
          </w:p>
        </w:tc>
      </w:tr>
      <w:tr w:rsidR="00B17FB2" w:rsidRPr="00464362" w14:paraId="14E97A3A" w14:textId="05D7D6D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8A08" w14:textId="46B35DF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The Gam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27A1" w14:textId="026D267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 (22,3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1359" w14:textId="689A6F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36 (6.89,12.0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43AF83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9A11" w14:textId="40444A3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 (93,19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6593" w14:textId="23F543D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29 (10.31,2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ABB7" w14:textId="572124A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5 (1.33, 1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449C" w14:textId="127C58E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</w:t>
            </w:r>
          </w:p>
        </w:tc>
      </w:tr>
      <w:tr w:rsidR="00B17FB2" w:rsidRPr="00464362" w14:paraId="53D14FF4" w14:textId="5606DF3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C887" w14:textId="6A287BE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mor-Les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CB7E" w14:textId="3069DBB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 (15,3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828E" w14:textId="07BBA9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73 (7,17.0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DC75D1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736D" w14:textId="16E04E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 (129,27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E80C" w14:textId="1339099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85 (15.3,3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1131" w14:textId="2D889F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1 (2.28, 2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83A4" w14:textId="476BF00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9</w:t>
            </w:r>
          </w:p>
        </w:tc>
      </w:tr>
      <w:tr w:rsidR="00B17FB2" w:rsidRPr="00464362" w14:paraId="6875B930" w14:textId="21FD2709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249A" w14:textId="2E276A4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og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DD12" w14:textId="681E69D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9 (219,38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CD10" w14:textId="45644E4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52 (20.31,35.2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EB1AA4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C92C" w14:textId="361EAD9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9 (1020,291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67FE" w14:textId="0E31C8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15 (28.84,7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27EE" w14:textId="6D6CC90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1 (2.32, 2.4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52CC" w14:textId="12E459BF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0</w:t>
            </w:r>
          </w:p>
        </w:tc>
      </w:tr>
      <w:tr w:rsidR="00B17FB2" w:rsidRPr="00464362" w14:paraId="79F88FF9" w14:textId="37A81D5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5DA7" w14:textId="3925C3B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okela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82C4" w14:textId="71D08C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0,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94C3" w14:textId="341CD62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93 (35.05,66.8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84BC47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2250" w14:textId="51F6A9D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 (1,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0E23" w14:textId="26DE727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.62 (70.32,125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1B98" w14:textId="0167E6C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7 (2.02, 2.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A75E" w14:textId="5D53AB0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B17FB2" w:rsidRPr="00464362" w14:paraId="1FE4FA79" w14:textId="6DD0A387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4A07" w14:textId="78D2491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ong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D112" w14:textId="68BAE55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 (30,5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9A45" w14:textId="514FC15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.9 (57.06,108.1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244374A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CCC7" w14:textId="7EDF509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 (68,12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BF4A" w14:textId="3EDA0B0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.18 (87.65,16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6148" w14:textId="0A0D622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 (1.05, 1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5ED6" w14:textId="6DD4558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</w:tr>
      <w:tr w:rsidR="00B17FB2" w:rsidRPr="00464362" w14:paraId="0FDBA00F" w14:textId="40292E0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BC57" w14:textId="364A58E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inidad and Tobag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1AEA" w14:textId="64FD300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2 (1572,194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5D86" w14:textId="7BB95BD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.44 (185.41,228.6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5B4A15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6145" w14:textId="58245BE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17 (4903,892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65AA" w14:textId="4DE7116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2.36 (244.39,438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FD2E" w14:textId="3E7AF6F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 (1.09, 1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A1BC" w14:textId="05E1E1C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65</w:t>
            </w:r>
          </w:p>
        </w:tc>
      </w:tr>
      <w:tr w:rsidR="00B17FB2" w:rsidRPr="00464362" w14:paraId="53AF9B39" w14:textId="3FC16A2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2AD3" w14:textId="5D42AC8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nis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D684" w14:textId="6027FB7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9 (1081,248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5527" w14:textId="1105C95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88 (22.08,49.9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C6092C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E5CA" w14:textId="05E6375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11 (6544,1725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35C7" w14:textId="34932C7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.72 (49.19,127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BA07" w14:textId="0E6138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5 (2.70, 2.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7273" w14:textId="45A0538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42</w:t>
            </w:r>
          </w:p>
        </w:tc>
      </w:tr>
      <w:tr w:rsidR="00B17FB2" w:rsidRPr="00464362" w14:paraId="15C7920D" w14:textId="571A9CC3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BD24" w14:textId="61E294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rke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C2FB" w14:textId="78E7FC2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32 (13228,252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D3CD" w14:textId="2608B32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.15 (41.03,77.12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36C374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E739" w14:textId="6BE59B3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324 (113280,24156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71A4" w14:textId="0D1D330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.32 (118.84,25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64B1" w14:textId="42C876B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2 (3.57, 4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CFC3" w14:textId="32B07A7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992</w:t>
            </w:r>
          </w:p>
        </w:tc>
      </w:tr>
      <w:tr w:rsidR="00B17FB2" w:rsidRPr="00464362" w14:paraId="56A9D86C" w14:textId="27BB4D66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B598" w14:textId="4C625FE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rkmeni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5CE2" w14:textId="76C0FC7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 (199,24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540C" w14:textId="36CD44F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54 (10.26,12.8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707A1345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1FC7" w14:textId="6281211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3 (642,108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C361" w14:textId="343BB2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14 (15.64,26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088D" w14:textId="1F7F9FA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4 (2.30, 2.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0890" w14:textId="37580C90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0</w:t>
            </w:r>
          </w:p>
        </w:tc>
      </w:tr>
      <w:tr w:rsidR="00B17FB2" w:rsidRPr="00464362" w14:paraId="159363A2" w14:textId="0B76533C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97DA" w14:textId="750693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val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6042" w14:textId="64A175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 (1,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AA8E" w14:textId="7BDABBB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05 (21.41,38.0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CAED69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1463" w14:textId="0EDF568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 (5,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DB3A" w14:textId="7137832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.65 (45.87,83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21ED" w14:textId="7E1C9A9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7 (2.40, 2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CCE2" w14:textId="47E6D38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B17FB2" w:rsidRPr="00464362" w14:paraId="157A3F45" w14:textId="70B7DAC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EBEF" w14:textId="185C8E3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gand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FE81" w14:textId="2127C83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91 (2867,514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43B4" w14:textId="116090C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88 (46.98,82.9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16603A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8DB6" w14:textId="29077DD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14 (11026,2098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5583" w14:textId="79AFBE1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.93 (79.34,147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46A1" w14:textId="2A63734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 (1.44, 1.5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2A74" w14:textId="7D4D5BA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23</w:t>
            </w:r>
          </w:p>
        </w:tc>
      </w:tr>
      <w:tr w:rsidR="00B17FB2" w:rsidRPr="00464362" w14:paraId="22E89ED5" w14:textId="1679863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F710" w14:textId="31C7E41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kra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E5BE" w14:textId="0E37C01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50 (33705,4260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AE6C" w14:textId="40A01E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82 (45.12,56.4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BE13D94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1029" w14:textId="1F728F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706 (40645,8729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D3FA" w14:textId="661D796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.39 (50.52,108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0AEB" w14:textId="444AAF0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 (1.32, 1.6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09A1" w14:textId="1BC2C4D5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56</w:t>
            </w:r>
          </w:p>
        </w:tc>
      </w:tr>
      <w:tr w:rsidR="00B17FB2" w:rsidRPr="00464362" w14:paraId="2EAAE061" w14:textId="74C145EB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1377" w14:textId="5C86FF1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ited Arab Emira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9E04" w14:textId="0BD106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7 (200,43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B481" w14:textId="59C100C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.68 (53.92,116.51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744836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6F72" w14:textId="08FE7DA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92 (3880,86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3E83" w14:textId="13C79C5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.69 (127.61,26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CFC1" w14:textId="002994E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4 (3.41, 4.2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3FCF" w14:textId="1A05CFD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05</w:t>
            </w:r>
          </w:p>
        </w:tc>
      </w:tr>
      <w:tr w:rsidR="00B17FB2" w:rsidRPr="00464362" w14:paraId="387405B7" w14:textId="7930B05A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BBB9" w14:textId="41F58F1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ited Kingdo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98A2" w14:textId="6CED75E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236 (157715,16908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8126" w14:textId="5C46DDC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.02 (165.33,176.8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0678A36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19AE" w14:textId="2627EE3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9168 (368402,40646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D670" w14:textId="6BC6993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.58 (278.61,3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89A9" w14:textId="564166C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8 (1.51, 2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69D3" w14:textId="6C03F26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932</w:t>
            </w:r>
          </w:p>
        </w:tc>
      </w:tr>
      <w:tr w:rsidR="00B17FB2" w:rsidRPr="00464362" w14:paraId="7C8E1F97" w14:textId="4AEAAAAE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17D8" w14:textId="047F4ED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ited Sta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958F" w14:textId="6CD1C6A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2355 (1465187,157680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4B7D" w14:textId="25B70A3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3.92 (447.23,479.5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1E4DF1A0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3A3A" w14:textId="64E9F5A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71779 (2547383,278635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9844" w14:textId="3CF0AF5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6.97 (425.84,465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3056" w14:textId="261202B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5 (-0.56, -0.3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A5B0" w14:textId="6E773E32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9424</w:t>
            </w:r>
          </w:p>
        </w:tc>
      </w:tr>
      <w:tr w:rsidR="00B17FB2" w:rsidRPr="00464362" w14:paraId="0E0A063E" w14:textId="25BB0790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E794" w14:textId="2300F7C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rugua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FF32" w14:textId="46BF18D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75 (4057,507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E055" w14:textId="7A0EA6A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9 (99.06,124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D22D513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1C96" w14:textId="7E8169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57 (8733,1209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6270" w14:textId="788481A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.85 (157.35,218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2227" w14:textId="1BFE335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3 (1.08, 1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E2C0" w14:textId="6F99E9D7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82</w:t>
            </w:r>
          </w:p>
        </w:tc>
      </w:tr>
      <w:tr w:rsidR="00B17FB2" w:rsidRPr="00464362" w14:paraId="59D783A7" w14:textId="7C90A581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245C" w14:textId="772F884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zbeki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9ADE" w14:textId="2C28A2A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8 (1166,151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E806" w14:textId="1F1D59D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74 (10.3,13.2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43C22EB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6B36" w14:textId="45BDD8D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3 (3454,522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C84B" w14:textId="0E6E37E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94 (13.03,19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9846" w14:textId="02037D4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 (0.52, 2.1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4A30" w14:textId="7EACC9AC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35</w:t>
            </w:r>
          </w:p>
        </w:tc>
      </w:tr>
      <w:tr w:rsidR="00B17FB2" w:rsidRPr="00464362" w14:paraId="3FDCCB86" w14:textId="756CE4E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8FC9" w14:textId="758C01F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anuat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DDFE" w14:textId="2DF5DE5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 (13,2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6085" w14:textId="440C9E6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09 (25.42,49.18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3B2A2E9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A141" w14:textId="1F33C50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 (53,9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27EE" w14:textId="3563BC7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55 (34.39,6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D62F" w14:textId="5AEAA26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 (0.89, 0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9CF2" w14:textId="45C1D354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</w:tr>
      <w:tr w:rsidR="00B17FB2" w:rsidRPr="00464362" w14:paraId="20FE942D" w14:textId="1FB2F105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B6AA" w14:textId="1733D8B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Venezuel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4935" w14:textId="4C60072C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37 (11983,1470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71F7" w14:textId="332543E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.89 (130.28,159.2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715C00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FE2A" w14:textId="201AAE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589 (73144,13578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919D" w14:textId="4E42CEE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5.28 (243.2,447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ED5C" w14:textId="7665226F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8 (1.66, 2.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FF18" w14:textId="37D5237E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252</w:t>
            </w:r>
          </w:p>
        </w:tc>
      </w:tr>
      <w:tr w:rsidR="00B17FB2" w:rsidRPr="00464362" w14:paraId="433E74B9" w14:textId="3C4B10FD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4D33" w14:textId="3B0DADB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ietna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88FA" w14:textId="1B00131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25 (1459,322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A46D" w14:textId="37AA21F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6 (3.71,8.0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5C8DFFC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A017" w14:textId="3AA37D3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512 (9071,2283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4827" w14:textId="7407E59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1 (9.36,23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EA0B" w14:textId="20E6E514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5 (3.43, 3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8883" w14:textId="06BF7AC9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87</w:t>
            </w:r>
          </w:p>
        </w:tc>
      </w:tr>
      <w:tr w:rsidR="00B17FB2" w:rsidRPr="00464362" w14:paraId="626CBCC2" w14:textId="359CD1D2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B70C" w14:textId="16CCFE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irgin Islands, U.S.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1907" w14:textId="6CE8B5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 (150,29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214C" w14:textId="14E6246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0.13 (185.22,358.49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A662EE8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735E" w14:textId="2D07A87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4 (253,78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A501" w14:textId="6E0050E9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2.35 (126.75,39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8A0" w14:textId="54EEE158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18 (-1.68, -0.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4306" w14:textId="7AD6149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2</w:t>
            </w:r>
          </w:p>
        </w:tc>
      </w:tr>
      <w:tr w:rsidR="00B17FB2" w:rsidRPr="00464362" w14:paraId="0AF3FCE1" w14:textId="5C5A1FEF" w:rsidTr="0097763A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45E2" w14:textId="513FB18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eme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95B2" w14:textId="3697AF12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1 (543,117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6FAF" w14:textId="5C0E4553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29 (11.44,24.63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0BF5D62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33CB" w14:textId="19D6658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64 (3123,742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DF9D" w14:textId="1D2CE02D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01 (24.4,55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8751" w14:textId="6B47C5D5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7 (2.77, 3.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FD1A" w14:textId="01E1893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43</w:t>
            </w:r>
          </w:p>
        </w:tc>
      </w:tr>
      <w:tr w:rsidR="00B17FB2" w:rsidRPr="00464362" w14:paraId="632AF2AD" w14:textId="640589C9" w:rsidTr="00B17FB2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DE44" w14:textId="138A7631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amb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CE11" w14:textId="7424101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3 (469,128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2336" w14:textId="2A8661D0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47 (18.85,49.7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2D48C1EF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B634" w14:textId="51028BE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15 (2515,1112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D48F" w14:textId="5DA0D69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.74 (40.03,16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72D4" w14:textId="3B7D668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8 (3.15, 4.4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DED4" w14:textId="445A46EB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82</w:t>
            </w:r>
          </w:p>
        </w:tc>
      </w:tr>
      <w:tr w:rsidR="00B17FB2" w:rsidRPr="00464362" w14:paraId="01CCF8F9" w14:textId="350839B1" w:rsidTr="00B17FB2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FA856" w14:textId="41E4E9BA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imbabw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9D56B" w14:textId="268A384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94 (2231,3732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D2C1D" w14:textId="0063282E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.36 (57.62,94.91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F787" w14:textId="77777777" w:rsidR="00B17FB2" w:rsidRPr="00464362" w:rsidRDefault="00B17FB2" w:rsidP="00B17FB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1C936" w14:textId="69BE8AF7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11 (3589,7640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10E49" w14:textId="7E56550B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.28 (55.75,116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DCF0D" w14:textId="54D417E6" w:rsidR="00B17FB2" w:rsidRPr="00464362" w:rsidRDefault="00B17FB2" w:rsidP="00B17F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 (0.10, 0.6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A0A81" w14:textId="565F7ED6" w:rsidR="00B17FB2" w:rsidRDefault="00B17FB2" w:rsidP="00B17FB2">
            <w:pPr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7</w:t>
            </w:r>
          </w:p>
        </w:tc>
      </w:tr>
    </w:tbl>
    <w:p w14:paraId="6865F040" w14:textId="5447D84B" w:rsidR="00614A11" w:rsidRPr="00C359CF" w:rsidRDefault="00C359CF">
      <w:pPr>
        <w:rPr>
          <w:rFonts w:ascii="Times New Roman" w:hAnsi="Times New Roman" w:cs="Times New Roman"/>
          <w:szCs w:val="21"/>
        </w:rPr>
      </w:pPr>
      <w:r w:rsidRPr="00C359CF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C359CF">
        <w:rPr>
          <w:rFonts w:ascii="Times New Roman" w:hAnsi="Times New Roman" w:cs="Times New Roman"/>
          <w:szCs w:val="21"/>
        </w:rPr>
        <w:t>ASPR, age-standardized prevalence rate; EAPC, estimated annual percentage change;</w:t>
      </w:r>
      <w:r w:rsidR="00184D72">
        <w:rPr>
          <w:rFonts w:ascii="Times New Roman" w:hAnsi="Times New Roman" w:cs="Times New Roman"/>
          <w:szCs w:val="21"/>
        </w:rPr>
        <w:t xml:space="preserve"> </w:t>
      </w:r>
      <w:r w:rsidRPr="00C359CF">
        <w:rPr>
          <w:rFonts w:ascii="Times New Roman" w:hAnsi="Times New Roman" w:cs="Times New Roman"/>
          <w:szCs w:val="21"/>
        </w:rPr>
        <w:t>UI, uncertainty interval; CI, conﬁdence interval.</w:t>
      </w:r>
    </w:p>
    <w:sectPr w:rsidR="00614A11" w:rsidRPr="00C359CF" w:rsidSect="00F71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D9E1D" w14:textId="77777777" w:rsidR="00CC1957" w:rsidRDefault="00CC1957" w:rsidP="00F71AF7">
      <w:r>
        <w:separator/>
      </w:r>
    </w:p>
  </w:endnote>
  <w:endnote w:type="continuationSeparator" w:id="0">
    <w:p w14:paraId="3A86271E" w14:textId="77777777" w:rsidR="00CC1957" w:rsidRDefault="00CC1957" w:rsidP="00F7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9B5C9" w14:textId="77777777" w:rsidR="00CC1957" w:rsidRDefault="00CC1957" w:rsidP="00F71AF7">
      <w:r>
        <w:separator/>
      </w:r>
    </w:p>
  </w:footnote>
  <w:footnote w:type="continuationSeparator" w:id="0">
    <w:p w14:paraId="0F9B3DD2" w14:textId="77777777" w:rsidR="00CC1957" w:rsidRDefault="00CC1957" w:rsidP="00F71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2AE8"/>
    <w:rsid w:val="000211C5"/>
    <w:rsid w:val="00184D72"/>
    <w:rsid w:val="001D3522"/>
    <w:rsid w:val="001F0B6A"/>
    <w:rsid w:val="002009BE"/>
    <w:rsid w:val="00206373"/>
    <w:rsid w:val="00224805"/>
    <w:rsid w:val="004201BA"/>
    <w:rsid w:val="00464362"/>
    <w:rsid w:val="004926B6"/>
    <w:rsid w:val="0050565D"/>
    <w:rsid w:val="00614A11"/>
    <w:rsid w:val="006825E8"/>
    <w:rsid w:val="006B3EB9"/>
    <w:rsid w:val="007C2AE8"/>
    <w:rsid w:val="007D0A62"/>
    <w:rsid w:val="0080624F"/>
    <w:rsid w:val="008B1E8A"/>
    <w:rsid w:val="00A83190"/>
    <w:rsid w:val="00A92035"/>
    <w:rsid w:val="00AF71CA"/>
    <w:rsid w:val="00B17FB2"/>
    <w:rsid w:val="00C359CF"/>
    <w:rsid w:val="00C444EC"/>
    <w:rsid w:val="00CA2F8B"/>
    <w:rsid w:val="00CC1957"/>
    <w:rsid w:val="00E26E15"/>
    <w:rsid w:val="00F71AF7"/>
    <w:rsid w:val="00F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B768B"/>
  <w15:chartTrackingRefBased/>
  <w15:docId w15:val="{5A5652AD-3725-4B1C-8499-20B61C73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A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AF7"/>
    <w:rPr>
      <w:sz w:val="18"/>
      <w:szCs w:val="18"/>
    </w:rPr>
  </w:style>
  <w:style w:type="table" w:styleId="a7">
    <w:name w:val="Table Grid"/>
    <w:basedOn w:val="a1"/>
    <w:uiPriority w:val="39"/>
    <w:rsid w:val="00614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3</Pages>
  <Words>3410</Words>
  <Characters>19437</Characters>
  <Application>Microsoft Office Word</Application>
  <DocSecurity>0</DocSecurity>
  <Lines>161</Lines>
  <Paragraphs>45</Paragraphs>
  <ScaleCrop>false</ScaleCrop>
  <Company/>
  <LinksUpToDate>false</LinksUpToDate>
  <CharactersWithSpaces>2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虎 赵</dc:creator>
  <cp:keywords/>
  <dc:description/>
  <cp:lastModifiedBy>晓虎 赵</cp:lastModifiedBy>
  <cp:revision>21</cp:revision>
  <dcterms:created xsi:type="dcterms:W3CDTF">2024-07-25T01:09:00Z</dcterms:created>
  <dcterms:modified xsi:type="dcterms:W3CDTF">2024-07-26T08:16:00Z</dcterms:modified>
</cp:coreProperties>
</file>